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70A7B5" w14:textId="68B0DAB6" w:rsidR="00336258" w:rsidRPr="004917BC" w:rsidRDefault="00336258" w:rsidP="00336258">
      <w:pPr>
        <w:spacing w:line="480" w:lineRule="auto"/>
        <w:rPr>
          <w:rFonts w:ascii="Times New Roman" w:hAnsi="Times New Roman"/>
          <w:b/>
          <w:sz w:val="28"/>
        </w:rPr>
      </w:pPr>
      <w:r w:rsidRPr="004917BC">
        <w:rPr>
          <w:rFonts w:ascii="Times New Roman" w:hAnsi="Times New Roman"/>
          <w:b/>
          <w:sz w:val="28"/>
        </w:rPr>
        <w:t xml:space="preserve">Statistical </w:t>
      </w:r>
      <w:r w:rsidR="00D30DAC" w:rsidRPr="004917BC">
        <w:rPr>
          <w:rFonts w:ascii="Times New Roman" w:hAnsi="Times New Roman"/>
          <w:b/>
          <w:sz w:val="28"/>
        </w:rPr>
        <w:t>r</w:t>
      </w:r>
      <w:r w:rsidRPr="004917BC">
        <w:rPr>
          <w:rFonts w:ascii="Times New Roman" w:hAnsi="Times New Roman"/>
          <w:b/>
          <w:sz w:val="28"/>
        </w:rPr>
        <w:t>esults S1</w:t>
      </w:r>
    </w:p>
    <w:p w14:paraId="581EA159" w14:textId="77777777" w:rsidR="0073435C" w:rsidRPr="004917BC" w:rsidRDefault="000D3E90" w:rsidP="00336258">
      <w:pPr>
        <w:rPr>
          <w:rFonts w:ascii="Times New Roman" w:hAnsi="Times New Roman"/>
        </w:rPr>
      </w:pPr>
      <w:r w:rsidRPr="004917BC">
        <w:rPr>
          <w:rFonts w:ascii="Times New Roman" w:hAnsi="Times New Roman"/>
        </w:rPr>
        <w:t xml:space="preserve">In </w:t>
      </w:r>
      <w:r w:rsidR="00C70AD6" w:rsidRPr="004917BC">
        <w:rPr>
          <w:rFonts w:ascii="Times New Roman" w:hAnsi="Times New Roman"/>
        </w:rPr>
        <w:t>the Kolmogorov–Smirnov test</w:t>
      </w:r>
      <w:r w:rsidRPr="004917BC">
        <w:rPr>
          <w:rFonts w:ascii="Times New Roman" w:hAnsi="Times New Roman"/>
        </w:rPr>
        <w:t>, p-value &gt;0.</w:t>
      </w:r>
      <w:r w:rsidR="00DF6699" w:rsidRPr="004917BC">
        <w:rPr>
          <w:rFonts w:ascii="Times New Roman" w:hAnsi="Times New Roman"/>
        </w:rPr>
        <w:t>05</w:t>
      </w:r>
      <w:r w:rsidRPr="004917BC">
        <w:rPr>
          <w:rFonts w:ascii="Times New Roman" w:hAnsi="Times New Roman"/>
        </w:rPr>
        <w:t xml:space="preserve"> indicates normal distribution of the data.</w:t>
      </w:r>
      <w:r w:rsidR="00C70AD6" w:rsidRPr="004917BC">
        <w:rPr>
          <w:rFonts w:ascii="Times New Roman" w:hAnsi="Times New Roman"/>
        </w:rPr>
        <w:t xml:space="preserve"> </w:t>
      </w:r>
    </w:p>
    <w:p w14:paraId="36DE8BF1" w14:textId="2A20AD2C" w:rsidR="00336258" w:rsidRPr="004917BC" w:rsidRDefault="000D3E90" w:rsidP="00336258">
      <w:pPr>
        <w:rPr>
          <w:rFonts w:ascii="Times New Roman" w:hAnsi="Times New Roman"/>
        </w:rPr>
      </w:pPr>
      <w:r w:rsidRPr="004917BC">
        <w:rPr>
          <w:rFonts w:ascii="Times New Roman" w:hAnsi="Times New Roman"/>
        </w:rPr>
        <w:t xml:space="preserve">In 1-factor ANOVA and </w:t>
      </w:r>
      <w:proofErr w:type="spellStart"/>
      <w:r w:rsidRPr="004917BC">
        <w:rPr>
          <w:rFonts w:ascii="Times New Roman" w:hAnsi="Times New Roman"/>
        </w:rPr>
        <w:t>Kruskal</w:t>
      </w:r>
      <w:proofErr w:type="spellEnd"/>
      <w:r w:rsidRPr="004917BC">
        <w:rPr>
          <w:rFonts w:ascii="Times New Roman" w:hAnsi="Times New Roman"/>
        </w:rPr>
        <w:t>–Wallis test s</w:t>
      </w:r>
      <w:r w:rsidR="00887999" w:rsidRPr="004917BC">
        <w:rPr>
          <w:rFonts w:ascii="Times New Roman" w:hAnsi="Times New Roman"/>
        </w:rPr>
        <w:t>tatistical significance is considered when</w:t>
      </w:r>
      <w:r w:rsidR="00336258" w:rsidRPr="004917BC">
        <w:rPr>
          <w:rFonts w:ascii="Times New Roman" w:hAnsi="Times New Roman"/>
        </w:rPr>
        <w:t xml:space="preserve"> p-values</w:t>
      </w:r>
      <w:r w:rsidR="00887999" w:rsidRPr="004917BC">
        <w:rPr>
          <w:rFonts w:ascii="Times New Roman" w:hAnsi="Times New Roman"/>
        </w:rPr>
        <w:t xml:space="preserve"> &lt;0.05. </w:t>
      </w:r>
      <w:r w:rsidR="00336258" w:rsidRPr="004917BC">
        <w:rPr>
          <w:rFonts w:ascii="Times New Roman" w:hAnsi="Times New Roman"/>
        </w:rPr>
        <w:t xml:space="preserve"> </w:t>
      </w:r>
      <w:r w:rsidR="00887999" w:rsidRPr="004917BC">
        <w:rPr>
          <w:rFonts w:ascii="Times New Roman" w:hAnsi="Times New Roman"/>
        </w:rPr>
        <w:t>For</w:t>
      </w:r>
      <w:r w:rsidR="00336258" w:rsidRPr="004917BC">
        <w:rPr>
          <w:rFonts w:ascii="Times New Roman" w:hAnsi="Times New Roman"/>
        </w:rPr>
        <w:t xml:space="preserve"> </w:t>
      </w:r>
      <w:r w:rsidR="00336258" w:rsidRPr="004917BC">
        <w:rPr>
          <w:rFonts w:ascii="Times New Roman" w:hAnsi="Times New Roman"/>
          <w:i/>
        </w:rPr>
        <w:t xml:space="preserve">post hoc </w:t>
      </w:r>
      <w:r w:rsidR="00336258" w:rsidRPr="004917BC">
        <w:rPr>
          <w:rFonts w:ascii="Times New Roman" w:hAnsi="Times New Roman"/>
        </w:rPr>
        <w:t xml:space="preserve">tests </w:t>
      </w:r>
      <w:r w:rsidR="00887999" w:rsidRPr="004917BC">
        <w:rPr>
          <w:rFonts w:ascii="Times New Roman" w:hAnsi="Times New Roman"/>
        </w:rPr>
        <w:t xml:space="preserve">only p-values &lt;0.05 </w:t>
      </w:r>
      <w:r w:rsidR="00336258" w:rsidRPr="004917BC">
        <w:rPr>
          <w:rFonts w:ascii="Times New Roman" w:hAnsi="Times New Roman"/>
        </w:rPr>
        <w:t>are reported.</w:t>
      </w:r>
    </w:p>
    <w:p w14:paraId="57120131" w14:textId="77777777" w:rsidR="00336258" w:rsidRPr="004917BC" w:rsidRDefault="00336258" w:rsidP="00336258">
      <w:pPr>
        <w:rPr>
          <w:rFonts w:ascii="Times New Roman" w:hAnsi="Times New Roman"/>
          <w:b/>
          <w:sz w:val="28"/>
        </w:rPr>
      </w:pPr>
    </w:p>
    <w:p w14:paraId="68C49827" w14:textId="261F48F0" w:rsidR="00336258" w:rsidRPr="004917BC" w:rsidRDefault="00336258" w:rsidP="00336258">
      <w:pPr>
        <w:rPr>
          <w:rFonts w:ascii="Times New Roman" w:hAnsi="Times New Roman"/>
          <w:b/>
        </w:rPr>
      </w:pPr>
      <w:r w:rsidRPr="004917BC">
        <w:rPr>
          <w:rFonts w:ascii="Times New Roman" w:hAnsi="Times New Roman"/>
          <w:b/>
        </w:rPr>
        <w:t xml:space="preserve">Figure </w:t>
      </w:r>
      <w:r w:rsidR="00F704BB" w:rsidRPr="004917BC">
        <w:rPr>
          <w:rFonts w:ascii="Times New Roman" w:hAnsi="Times New Roman"/>
          <w:b/>
        </w:rPr>
        <w:t>2</w:t>
      </w:r>
      <w:r w:rsidR="00514BE6" w:rsidRPr="004917BC">
        <w:rPr>
          <w:rFonts w:ascii="Times New Roman" w:hAnsi="Times New Roman"/>
          <w:b/>
        </w:rPr>
        <w:t>:</w:t>
      </w:r>
    </w:p>
    <w:p w14:paraId="41329E42" w14:textId="77777777" w:rsidR="00514BE6" w:rsidRPr="004917BC" w:rsidRDefault="00514BE6" w:rsidP="00336258">
      <w:pPr>
        <w:rPr>
          <w:rFonts w:ascii="Times New Roman" w:hAnsi="Times New Roman"/>
        </w:rPr>
      </w:pPr>
    </w:p>
    <w:p w14:paraId="2C93EF1E" w14:textId="0A343973" w:rsidR="00DD27E2" w:rsidRPr="004917BC" w:rsidRDefault="00205E2B" w:rsidP="00205E2B">
      <w:pPr>
        <w:rPr>
          <w:rFonts w:ascii="Times New Roman" w:hAnsi="Times New Roman"/>
          <w:u w:val="single"/>
        </w:rPr>
      </w:pPr>
      <w:r w:rsidRPr="004917BC">
        <w:rPr>
          <w:rFonts w:ascii="Times New Roman" w:hAnsi="Times New Roman"/>
          <w:u w:val="single"/>
        </w:rPr>
        <w:t>A.</w:t>
      </w:r>
      <w:r w:rsidRPr="004917BC">
        <w:rPr>
          <w:rFonts w:ascii="Times New Roman" w:hAnsi="Times New Roman"/>
          <w:u w:val="single"/>
        </w:rPr>
        <w:tab/>
      </w:r>
      <w:r w:rsidR="00DD27E2" w:rsidRPr="004917BC">
        <w:rPr>
          <w:rFonts w:ascii="Times New Roman" w:hAnsi="Times New Roman"/>
          <w:u w:val="single"/>
        </w:rPr>
        <w:t>Body weight (females)</w:t>
      </w:r>
    </w:p>
    <w:p w14:paraId="36D68EC1" w14:textId="77777777" w:rsidR="00DD27E2" w:rsidRPr="004917BC" w:rsidRDefault="00DD27E2" w:rsidP="00205E2B">
      <w:pPr>
        <w:rPr>
          <w:rFonts w:ascii="Times New Roman" w:hAnsi="Times New Roman"/>
        </w:rPr>
      </w:pPr>
    </w:p>
    <w:p w14:paraId="0BA1DBC2" w14:textId="6D92438C" w:rsidR="002242C4" w:rsidRPr="004917BC" w:rsidRDefault="002242C4" w:rsidP="00DD27E2">
      <w:pPr>
        <w:ind w:firstLine="720"/>
        <w:rPr>
          <w:rFonts w:ascii="Times New Roman" w:hAnsi="Times New Roman"/>
        </w:rPr>
      </w:pPr>
      <w:r w:rsidRPr="004917BC">
        <w:rPr>
          <w:rFonts w:ascii="Times New Roman" w:hAnsi="Times New Roman"/>
        </w:rPr>
        <w:t>Kolmogorov–Smirnov test:</w:t>
      </w:r>
    </w:p>
    <w:p w14:paraId="07BA2AF4" w14:textId="048CAA93" w:rsidR="00D31F11" w:rsidRPr="004917BC" w:rsidRDefault="00D31F11" w:rsidP="00D31F11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WT</w:t>
      </w:r>
      <w:r w:rsidR="00205E2B" w:rsidRPr="004917BC">
        <w:rPr>
          <w:rFonts w:ascii="Times New Roman" w:hAnsi="Times New Roman"/>
        </w:rPr>
        <w:t xml:space="preserve">: </w:t>
      </w:r>
      <w:r w:rsidR="00EB656A" w:rsidRPr="004917BC">
        <w:rPr>
          <w:rFonts w:ascii="Times New Roman" w:hAnsi="Times New Roman"/>
        </w:rPr>
        <w:t>p&gt;0.1000</w:t>
      </w:r>
    </w:p>
    <w:p w14:paraId="0C0E94E1" w14:textId="323C9470" w:rsidR="00D31F11" w:rsidRPr="004917BC" w:rsidRDefault="00D31F11" w:rsidP="00D31F11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SF1</w:t>
      </w:r>
      <w:r w:rsidR="00205E2B" w:rsidRPr="004917BC">
        <w:rPr>
          <w:rFonts w:ascii="Times New Roman" w:hAnsi="Times New Roman"/>
        </w:rPr>
        <w:t xml:space="preserve">: </w:t>
      </w:r>
      <w:r w:rsidR="00EB656A" w:rsidRPr="004917BC">
        <w:rPr>
          <w:rFonts w:ascii="Times New Roman" w:hAnsi="Times New Roman"/>
        </w:rPr>
        <w:t>p&gt;0.1000</w:t>
      </w:r>
    </w:p>
    <w:p w14:paraId="2BD582C1" w14:textId="71749E55" w:rsidR="00D31F11" w:rsidRPr="004917BC" w:rsidRDefault="00D31F11" w:rsidP="00D31F11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</w:t>
      </w:r>
      <w:r w:rsidR="00205E2B" w:rsidRPr="004917BC">
        <w:rPr>
          <w:rFonts w:ascii="Times New Roman" w:hAnsi="Times New Roman"/>
        </w:rPr>
        <w:t xml:space="preserve">: </w:t>
      </w:r>
      <w:r w:rsidR="00EB656A" w:rsidRPr="004917BC">
        <w:rPr>
          <w:rFonts w:ascii="Times New Roman" w:hAnsi="Times New Roman"/>
        </w:rPr>
        <w:t>p&gt;0.1000</w:t>
      </w:r>
    </w:p>
    <w:p w14:paraId="4703C7E7" w14:textId="54A7EEA2" w:rsidR="00205E2B" w:rsidRPr="004917BC" w:rsidRDefault="00D31F11" w:rsidP="00205E2B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-SF1</w:t>
      </w:r>
      <w:r w:rsidR="00205E2B" w:rsidRPr="004917BC">
        <w:rPr>
          <w:rFonts w:ascii="Times New Roman" w:hAnsi="Times New Roman"/>
        </w:rPr>
        <w:t xml:space="preserve">: </w:t>
      </w:r>
      <w:r w:rsidR="00EB656A" w:rsidRPr="004917BC">
        <w:rPr>
          <w:rFonts w:ascii="Times New Roman" w:hAnsi="Times New Roman"/>
        </w:rPr>
        <w:t>p&gt;0.1000</w:t>
      </w:r>
    </w:p>
    <w:p w14:paraId="1D7E2DE9" w14:textId="77777777" w:rsidR="00D31F11" w:rsidRPr="004917BC" w:rsidRDefault="00D31F11" w:rsidP="00D31F11">
      <w:pPr>
        <w:pStyle w:val="ListParagraph"/>
        <w:ind w:left="1089"/>
        <w:rPr>
          <w:rFonts w:ascii="Times New Roman" w:hAnsi="Times New Roman"/>
        </w:rPr>
      </w:pPr>
    </w:p>
    <w:p w14:paraId="6B5E10D7" w14:textId="29221D43" w:rsidR="002242C4" w:rsidRPr="004917BC" w:rsidRDefault="002242C4" w:rsidP="002242C4">
      <w:pPr>
        <w:ind w:left="709"/>
        <w:rPr>
          <w:rFonts w:ascii="Times New Roman" w:hAnsi="Times New Roman"/>
        </w:rPr>
      </w:pPr>
      <w:r w:rsidRPr="004917BC">
        <w:rPr>
          <w:rFonts w:ascii="Times New Roman" w:hAnsi="Times New Roman"/>
        </w:rPr>
        <w:t>1-factor ANOVA</w:t>
      </w:r>
      <w:r w:rsidR="00C37C13" w:rsidRPr="004917BC">
        <w:rPr>
          <w:rFonts w:ascii="Times New Roman" w:hAnsi="Times New Roman"/>
        </w:rPr>
        <w:t xml:space="preserve"> at 4 months</w:t>
      </w:r>
      <w:r w:rsidRPr="004917BC">
        <w:rPr>
          <w:rFonts w:ascii="Times New Roman" w:hAnsi="Times New Roman"/>
        </w:rPr>
        <w:t>:</w:t>
      </w:r>
    </w:p>
    <w:p w14:paraId="4C20F099" w14:textId="082FE681" w:rsidR="007D2F25" w:rsidRPr="004917BC" w:rsidRDefault="007D2F25" w:rsidP="00C37C13">
      <w:pPr>
        <w:ind w:left="1429" w:firstLine="11"/>
        <w:rPr>
          <w:rFonts w:ascii="Times New Roman" w:hAnsi="Times New Roman"/>
        </w:rPr>
      </w:pPr>
      <w:proofErr w:type="gramStart"/>
      <w:r w:rsidRPr="004917BC">
        <w:rPr>
          <w:rFonts w:ascii="Times New Roman" w:hAnsi="Times New Roman"/>
        </w:rPr>
        <w:t>F</w:t>
      </w:r>
      <w:r w:rsidRPr="004917BC">
        <w:rPr>
          <w:rFonts w:ascii="Times New Roman" w:hAnsi="Times New Roman"/>
          <w:vertAlign w:val="subscript"/>
        </w:rPr>
        <w:t>(</w:t>
      </w:r>
      <w:proofErr w:type="gramEnd"/>
      <w:r w:rsidRPr="004917BC">
        <w:rPr>
          <w:rFonts w:ascii="Times New Roman" w:hAnsi="Times New Roman"/>
          <w:vertAlign w:val="subscript"/>
        </w:rPr>
        <w:t>3,69)</w:t>
      </w:r>
      <w:r w:rsidRPr="004917BC">
        <w:rPr>
          <w:rFonts w:ascii="Times New Roman" w:hAnsi="Times New Roman"/>
        </w:rPr>
        <w:t>=</w:t>
      </w:r>
      <w:r w:rsidR="001F65C9" w:rsidRPr="004917BC">
        <w:rPr>
          <w:rFonts w:ascii="Times New Roman" w:hAnsi="Times New Roman"/>
        </w:rPr>
        <w:t xml:space="preserve"> 38.89</w:t>
      </w:r>
      <w:r w:rsidR="00C37C13" w:rsidRPr="004917BC">
        <w:rPr>
          <w:rFonts w:ascii="Times New Roman" w:hAnsi="Times New Roman"/>
        </w:rPr>
        <w:t>, p&lt;0.0001</w:t>
      </w:r>
    </w:p>
    <w:p w14:paraId="49760712" w14:textId="4FFA24CA" w:rsidR="00EF27BD" w:rsidRPr="004917BC" w:rsidRDefault="00EF27BD" w:rsidP="002242C4">
      <w:pPr>
        <w:ind w:left="709"/>
        <w:rPr>
          <w:rFonts w:ascii="Times New Roman" w:hAnsi="Times New Roman"/>
        </w:rPr>
      </w:pPr>
      <w:r w:rsidRPr="004917BC">
        <w:rPr>
          <w:rFonts w:ascii="Times New Roman" w:hAnsi="Times New Roman"/>
        </w:rPr>
        <w:tab/>
      </w:r>
      <w:r w:rsidRPr="004917BC">
        <w:rPr>
          <w:rFonts w:ascii="Times New Roman" w:hAnsi="Times New Roman"/>
        </w:rPr>
        <w:tab/>
      </w:r>
    </w:p>
    <w:p w14:paraId="1CC9549B" w14:textId="451A2E8B" w:rsidR="00C37C13" w:rsidRPr="004917BC" w:rsidRDefault="003D6498" w:rsidP="003D6498">
      <w:pPr>
        <w:ind w:left="709"/>
        <w:rPr>
          <w:rFonts w:ascii="Times New Roman" w:hAnsi="Times New Roman"/>
        </w:rPr>
      </w:pPr>
      <w:proofErr w:type="spellStart"/>
      <w:r w:rsidRPr="004917BC">
        <w:rPr>
          <w:rFonts w:ascii="Times New Roman" w:hAnsi="Times New Roman"/>
        </w:rPr>
        <w:t>Tu</w:t>
      </w:r>
      <w:r w:rsidR="002242C4" w:rsidRPr="004917BC">
        <w:rPr>
          <w:rFonts w:ascii="Times New Roman" w:hAnsi="Times New Roman"/>
        </w:rPr>
        <w:t>key</w:t>
      </w:r>
      <w:proofErr w:type="spellEnd"/>
      <w:r w:rsidR="002242C4" w:rsidRPr="004917BC">
        <w:rPr>
          <w:rFonts w:ascii="Times New Roman" w:hAnsi="Times New Roman"/>
        </w:rPr>
        <w:t xml:space="preserve"> post-hoc test:</w:t>
      </w:r>
    </w:p>
    <w:p w14:paraId="72BF79CD" w14:textId="002298D2" w:rsidR="00C37C13" w:rsidRPr="004917BC" w:rsidRDefault="00C37C13" w:rsidP="002242C4">
      <w:pPr>
        <w:ind w:left="709"/>
        <w:rPr>
          <w:rFonts w:ascii="Times New Roman" w:hAnsi="Times New Roman"/>
        </w:rPr>
      </w:pPr>
      <w:r w:rsidRPr="004917BC">
        <w:rPr>
          <w:rFonts w:ascii="Times New Roman" w:hAnsi="Times New Roman"/>
        </w:rPr>
        <w:tab/>
      </w:r>
      <w:r w:rsidRPr="004917BC">
        <w:rPr>
          <w:rFonts w:ascii="Times New Roman" w:hAnsi="Times New Roman"/>
        </w:rPr>
        <w:tab/>
        <w:t xml:space="preserve">WT </w:t>
      </w:r>
      <w:proofErr w:type="spellStart"/>
      <w:r w:rsidRPr="004917BC">
        <w:rPr>
          <w:rFonts w:ascii="Times New Roman" w:hAnsi="Times New Roman"/>
        </w:rPr>
        <w:t>vs</w:t>
      </w:r>
      <w:proofErr w:type="spellEnd"/>
      <w:r w:rsidRPr="004917BC">
        <w:rPr>
          <w:rFonts w:ascii="Times New Roman" w:hAnsi="Times New Roman"/>
        </w:rPr>
        <w:t xml:space="preserve"> BACHD p&lt; 0.0001</w:t>
      </w:r>
    </w:p>
    <w:p w14:paraId="2E8B8B11" w14:textId="5A0C9931" w:rsidR="00C37C13" w:rsidRPr="004917BC" w:rsidRDefault="00C37C13" w:rsidP="002242C4">
      <w:pPr>
        <w:ind w:left="709"/>
        <w:rPr>
          <w:rFonts w:ascii="Times New Roman" w:hAnsi="Times New Roman"/>
        </w:rPr>
      </w:pPr>
      <w:r w:rsidRPr="004917BC">
        <w:rPr>
          <w:rFonts w:ascii="Times New Roman" w:hAnsi="Times New Roman"/>
        </w:rPr>
        <w:tab/>
      </w:r>
      <w:r w:rsidRPr="004917BC">
        <w:rPr>
          <w:rFonts w:ascii="Times New Roman" w:hAnsi="Times New Roman"/>
        </w:rPr>
        <w:tab/>
        <w:t xml:space="preserve">WT </w:t>
      </w:r>
      <w:proofErr w:type="spellStart"/>
      <w:r w:rsidRPr="004917BC">
        <w:rPr>
          <w:rFonts w:ascii="Times New Roman" w:hAnsi="Times New Roman"/>
        </w:rPr>
        <w:t>vs</w:t>
      </w:r>
      <w:proofErr w:type="spellEnd"/>
      <w:r w:rsidRPr="004917BC">
        <w:rPr>
          <w:rFonts w:ascii="Times New Roman" w:hAnsi="Times New Roman"/>
        </w:rPr>
        <w:t xml:space="preserve"> BACHD-SF1 p&lt; 0.0001</w:t>
      </w:r>
    </w:p>
    <w:p w14:paraId="7E88812A" w14:textId="193E2BE2" w:rsidR="00C37C13" w:rsidRPr="004917BC" w:rsidRDefault="00C37C13" w:rsidP="002242C4">
      <w:pPr>
        <w:ind w:left="709"/>
        <w:rPr>
          <w:rFonts w:ascii="Times New Roman" w:hAnsi="Times New Roman"/>
        </w:rPr>
      </w:pPr>
      <w:r w:rsidRPr="004917BC">
        <w:rPr>
          <w:rFonts w:ascii="Times New Roman" w:hAnsi="Times New Roman"/>
        </w:rPr>
        <w:tab/>
      </w:r>
      <w:r w:rsidRPr="004917BC">
        <w:rPr>
          <w:rFonts w:ascii="Times New Roman" w:hAnsi="Times New Roman"/>
        </w:rPr>
        <w:tab/>
        <w:t xml:space="preserve">SF1 </w:t>
      </w:r>
      <w:proofErr w:type="spellStart"/>
      <w:r w:rsidRPr="004917BC">
        <w:rPr>
          <w:rFonts w:ascii="Times New Roman" w:hAnsi="Times New Roman"/>
        </w:rPr>
        <w:t>vs</w:t>
      </w:r>
      <w:proofErr w:type="spellEnd"/>
      <w:r w:rsidRPr="004917BC">
        <w:rPr>
          <w:rFonts w:ascii="Times New Roman" w:hAnsi="Times New Roman"/>
        </w:rPr>
        <w:t xml:space="preserve"> BACHD p&lt; 0.0001</w:t>
      </w:r>
    </w:p>
    <w:p w14:paraId="2EB29CEC" w14:textId="305C185D" w:rsidR="00C37C13" w:rsidRPr="004917BC" w:rsidRDefault="00C37C13" w:rsidP="00C37C13">
      <w:pPr>
        <w:ind w:left="1429" w:firstLine="11"/>
        <w:rPr>
          <w:rFonts w:ascii="Times New Roman" w:hAnsi="Times New Roman"/>
        </w:rPr>
      </w:pPr>
      <w:r w:rsidRPr="004917BC">
        <w:rPr>
          <w:rFonts w:ascii="Times New Roman" w:hAnsi="Times New Roman"/>
        </w:rPr>
        <w:t xml:space="preserve">SF1 </w:t>
      </w:r>
      <w:proofErr w:type="spellStart"/>
      <w:r w:rsidRPr="004917BC">
        <w:rPr>
          <w:rFonts w:ascii="Times New Roman" w:hAnsi="Times New Roman"/>
        </w:rPr>
        <w:t>vs</w:t>
      </w:r>
      <w:proofErr w:type="spellEnd"/>
      <w:r w:rsidRPr="004917BC">
        <w:rPr>
          <w:rFonts w:ascii="Times New Roman" w:hAnsi="Times New Roman"/>
        </w:rPr>
        <w:t xml:space="preserve"> BACHD-SF1 p&lt; 0.0001</w:t>
      </w:r>
    </w:p>
    <w:p w14:paraId="30AA8F86" w14:textId="77777777" w:rsidR="00C37C13" w:rsidRPr="004917BC" w:rsidRDefault="00C37C13" w:rsidP="002242C4">
      <w:pPr>
        <w:ind w:left="709"/>
        <w:rPr>
          <w:rFonts w:ascii="Times New Roman" w:hAnsi="Times New Roman"/>
        </w:rPr>
      </w:pPr>
    </w:p>
    <w:p w14:paraId="4CAB87D4" w14:textId="1F968117" w:rsidR="00DD27E2" w:rsidRPr="004917BC" w:rsidRDefault="00D47E07" w:rsidP="00D47E07">
      <w:pPr>
        <w:rPr>
          <w:rFonts w:ascii="Times New Roman" w:hAnsi="Times New Roman"/>
          <w:u w:val="single"/>
        </w:rPr>
      </w:pPr>
      <w:r w:rsidRPr="004917BC">
        <w:rPr>
          <w:rFonts w:ascii="Times New Roman" w:hAnsi="Times New Roman"/>
          <w:u w:val="single"/>
        </w:rPr>
        <w:t>B.</w:t>
      </w:r>
      <w:r w:rsidRPr="004917BC">
        <w:rPr>
          <w:rFonts w:ascii="Times New Roman" w:hAnsi="Times New Roman"/>
          <w:u w:val="single"/>
        </w:rPr>
        <w:tab/>
      </w:r>
      <w:r w:rsidR="00DD27E2" w:rsidRPr="004917BC">
        <w:rPr>
          <w:rFonts w:ascii="Times New Roman" w:hAnsi="Times New Roman"/>
          <w:u w:val="single"/>
        </w:rPr>
        <w:t>Body weight (males)</w:t>
      </w:r>
    </w:p>
    <w:p w14:paraId="26A819D2" w14:textId="77777777" w:rsidR="00DD27E2" w:rsidRPr="004917BC" w:rsidRDefault="00DD27E2" w:rsidP="00D47E07">
      <w:pPr>
        <w:rPr>
          <w:rFonts w:ascii="Times New Roman" w:hAnsi="Times New Roman"/>
        </w:rPr>
      </w:pPr>
    </w:p>
    <w:p w14:paraId="3AC56CA7" w14:textId="6B869FA9" w:rsidR="00D47E07" w:rsidRPr="004917BC" w:rsidRDefault="00D47E07" w:rsidP="00DD27E2">
      <w:pPr>
        <w:ind w:firstLine="720"/>
        <w:rPr>
          <w:rFonts w:ascii="Times New Roman" w:hAnsi="Times New Roman"/>
        </w:rPr>
      </w:pPr>
      <w:r w:rsidRPr="004917BC">
        <w:rPr>
          <w:rFonts w:ascii="Times New Roman" w:hAnsi="Times New Roman"/>
        </w:rPr>
        <w:t>Kolmogorov–Smirnov test for normal distribution:</w:t>
      </w:r>
    </w:p>
    <w:p w14:paraId="22AB29CE" w14:textId="77777777" w:rsidR="007A012A" w:rsidRPr="004917BC" w:rsidRDefault="007A012A" w:rsidP="007A012A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WT: p&gt;0.1000</w:t>
      </w:r>
    </w:p>
    <w:p w14:paraId="1B6F7DC2" w14:textId="4B21C01D" w:rsidR="007A012A" w:rsidRPr="004917BC" w:rsidRDefault="007A012A" w:rsidP="007A012A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SF1: p=0.0725</w:t>
      </w:r>
    </w:p>
    <w:p w14:paraId="1F383E9D" w14:textId="77777777" w:rsidR="007A012A" w:rsidRPr="004917BC" w:rsidRDefault="007A012A" w:rsidP="007A012A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: p&gt;0.1000</w:t>
      </w:r>
    </w:p>
    <w:p w14:paraId="4BC6DD48" w14:textId="77777777" w:rsidR="007A012A" w:rsidRPr="004917BC" w:rsidRDefault="007A012A" w:rsidP="007A012A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-SF1: p&gt;0.1000</w:t>
      </w:r>
    </w:p>
    <w:p w14:paraId="6D75A6FB" w14:textId="77777777" w:rsidR="00DD27E2" w:rsidRPr="004917BC" w:rsidRDefault="00DD27E2" w:rsidP="00DD27E2">
      <w:pPr>
        <w:pStyle w:val="ListParagraph"/>
        <w:ind w:left="1089"/>
        <w:rPr>
          <w:rFonts w:ascii="Times New Roman" w:hAnsi="Times New Roman"/>
        </w:rPr>
      </w:pPr>
    </w:p>
    <w:p w14:paraId="0DEA4377" w14:textId="77777777" w:rsidR="00DD27E2" w:rsidRPr="004917BC" w:rsidRDefault="00DD27E2" w:rsidP="00DD27E2">
      <w:pPr>
        <w:ind w:firstLine="720"/>
        <w:rPr>
          <w:rFonts w:ascii="Times New Roman" w:hAnsi="Times New Roman"/>
        </w:rPr>
      </w:pPr>
      <w:r w:rsidRPr="004917BC">
        <w:rPr>
          <w:rFonts w:ascii="Times New Roman" w:hAnsi="Times New Roman"/>
        </w:rPr>
        <w:t>1-factor ANOVA at 4 months:</w:t>
      </w:r>
    </w:p>
    <w:p w14:paraId="12D562FC" w14:textId="661B32B9" w:rsidR="00DD27E2" w:rsidRPr="004917BC" w:rsidRDefault="00DD27E2" w:rsidP="00DD27E2">
      <w:pPr>
        <w:ind w:left="1429" w:firstLine="11"/>
        <w:rPr>
          <w:rFonts w:ascii="Times New Roman" w:hAnsi="Times New Roman"/>
        </w:rPr>
      </w:pPr>
      <w:proofErr w:type="gramStart"/>
      <w:r w:rsidRPr="004917BC">
        <w:rPr>
          <w:rFonts w:ascii="Times New Roman" w:hAnsi="Times New Roman"/>
        </w:rPr>
        <w:t>F</w:t>
      </w:r>
      <w:r w:rsidRPr="004917BC">
        <w:rPr>
          <w:rFonts w:ascii="Times New Roman" w:hAnsi="Times New Roman"/>
          <w:vertAlign w:val="subscript"/>
        </w:rPr>
        <w:t>(</w:t>
      </w:r>
      <w:proofErr w:type="gramEnd"/>
      <w:r w:rsidRPr="004917BC">
        <w:rPr>
          <w:rFonts w:ascii="Times New Roman" w:hAnsi="Times New Roman"/>
          <w:vertAlign w:val="subscript"/>
        </w:rPr>
        <w:t>3,57)</w:t>
      </w:r>
      <w:r w:rsidRPr="004917BC">
        <w:rPr>
          <w:rFonts w:ascii="Times New Roman" w:hAnsi="Times New Roman"/>
        </w:rPr>
        <w:t>= 11.66, p&lt;0.0001</w:t>
      </w:r>
    </w:p>
    <w:p w14:paraId="1F430A95" w14:textId="77777777" w:rsidR="00DD27E2" w:rsidRPr="004917BC" w:rsidRDefault="00DD27E2" w:rsidP="00DD27E2">
      <w:pPr>
        <w:ind w:left="709"/>
        <w:rPr>
          <w:rFonts w:ascii="Times New Roman" w:hAnsi="Times New Roman"/>
        </w:rPr>
      </w:pPr>
      <w:r w:rsidRPr="004917BC">
        <w:rPr>
          <w:rFonts w:ascii="Times New Roman" w:hAnsi="Times New Roman"/>
        </w:rPr>
        <w:tab/>
      </w:r>
      <w:r w:rsidRPr="004917BC">
        <w:rPr>
          <w:rFonts w:ascii="Times New Roman" w:hAnsi="Times New Roman"/>
        </w:rPr>
        <w:tab/>
      </w:r>
    </w:p>
    <w:p w14:paraId="2AE0C5FD" w14:textId="4A83E05A" w:rsidR="00DD27E2" w:rsidRPr="004917BC" w:rsidRDefault="003D6498" w:rsidP="003D6498">
      <w:pPr>
        <w:ind w:left="709"/>
        <w:rPr>
          <w:rFonts w:ascii="Times New Roman" w:hAnsi="Times New Roman"/>
        </w:rPr>
      </w:pPr>
      <w:proofErr w:type="spellStart"/>
      <w:r w:rsidRPr="004917BC">
        <w:rPr>
          <w:rFonts w:ascii="Times New Roman" w:hAnsi="Times New Roman"/>
        </w:rPr>
        <w:t>Tu</w:t>
      </w:r>
      <w:r w:rsidR="00DD27E2" w:rsidRPr="004917BC">
        <w:rPr>
          <w:rFonts w:ascii="Times New Roman" w:hAnsi="Times New Roman"/>
        </w:rPr>
        <w:t>key</w:t>
      </w:r>
      <w:proofErr w:type="spellEnd"/>
      <w:r w:rsidR="00DD27E2" w:rsidRPr="004917BC">
        <w:rPr>
          <w:rFonts w:ascii="Times New Roman" w:hAnsi="Times New Roman"/>
        </w:rPr>
        <w:t xml:space="preserve"> post-hoc test:</w:t>
      </w:r>
    </w:p>
    <w:p w14:paraId="0C184F48" w14:textId="77777777" w:rsidR="00DD27E2" w:rsidRPr="004917BC" w:rsidRDefault="00DD27E2" w:rsidP="00DD27E2">
      <w:pPr>
        <w:ind w:left="709"/>
        <w:rPr>
          <w:rFonts w:ascii="Times New Roman" w:hAnsi="Times New Roman"/>
        </w:rPr>
      </w:pPr>
      <w:r w:rsidRPr="004917BC">
        <w:rPr>
          <w:rFonts w:ascii="Times New Roman" w:hAnsi="Times New Roman"/>
        </w:rPr>
        <w:tab/>
      </w:r>
      <w:r w:rsidRPr="004917BC">
        <w:rPr>
          <w:rFonts w:ascii="Times New Roman" w:hAnsi="Times New Roman"/>
        </w:rPr>
        <w:tab/>
        <w:t xml:space="preserve">WT </w:t>
      </w:r>
      <w:proofErr w:type="spellStart"/>
      <w:r w:rsidRPr="004917BC">
        <w:rPr>
          <w:rFonts w:ascii="Times New Roman" w:hAnsi="Times New Roman"/>
        </w:rPr>
        <w:t>vs</w:t>
      </w:r>
      <w:proofErr w:type="spellEnd"/>
      <w:r w:rsidRPr="004917BC">
        <w:rPr>
          <w:rFonts w:ascii="Times New Roman" w:hAnsi="Times New Roman"/>
        </w:rPr>
        <w:t xml:space="preserve"> BACHD p&lt; 0.0001</w:t>
      </w:r>
    </w:p>
    <w:p w14:paraId="1BA644DD" w14:textId="27993D79" w:rsidR="00DD27E2" w:rsidRPr="004917BC" w:rsidRDefault="00DD27E2" w:rsidP="00DD27E2">
      <w:pPr>
        <w:ind w:left="709"/>
        <w:rPr>
          <w:rFonts w:ascii="Times New Roman" w:hAnsi="Times New Roman"/>
        </w:rPr>
      </w:pPr>
      <w:r w:rsidRPr="004917BC">
        <w:rPr>
          <w:rFonts w:ascii="Times New Roman" w:hAnsi="Times New Roman"/>
        </w:rPr>
        <w:tab/>
      </w:r>
      <w:r w:rsidRPr="004917BC">
        <w:rPr>
          <w:rFonts w:ascii="Times New Roman" w:hAnsi="Times New Roman"/>
        </w:rPr>
        <w:tab/>
        <w:t xml:space="preserve">WT </w:t>
      </w:r>
      <w:proofErr w:type="spellStart"/>
      <w:r w:rsidRPr="004917BC">
        <w:rPr>
          <w:rFonts w:ascii="Times New Roman" w:hAnsi="Times New Roman"/>
        </w:rPr>
        <w:t>vs</w:t>
      </w:r>
      <w:proofErr w:type="spellEnd"/>
      <w:r w:rsidRPr="004917BC">
        <w:rPr>
          <w:rFonts w:ascii="Times New Roman" w:hAnsi="Times New Roman"/>
        </w:rPr>
        <w:t xml:space="preserve"> BACHD-SF1 p=0.0057</w:t>
      </w:r>
    </w:p>
    <w:p w14:paraId="54ACA59B" w14:textId="45A1D5FD" w:rsidR="00DD27E2" w:rsidRPr="004917BC" w:rsidRDefault="00DD27E2" w:rsidP="00DD27E2">
      <w:pPr>
        <w:ind w:left="709"/>
        <w:rPr>
          <w:rFonts w:ascii="Times New Roman" w:hAnsi="Times New Roman"/>
        </w:rPr>
      </w:pPr>
      <w:r w:rsidRPr="004917BC">
        <w:rPr>
          <w:rFonts w:ascii="Times New Roman" w:hAnsi="Times New Roman"/>
        </w:rPr>
        <w:tab/>
      </w:r>
      <w:r w:rsidRPr="004917BC">
        <w:rPr>
          <w:rFonts w:ascii="Times New Roman" w:hAnsi="Times New Roman"/>
        </w:rPr>
        <w:tab/>
        <w:t xml:space="preserve">SF1 </w:t>
      </w:r>
      <w:proofErr w:type="spellStart"/>
      <w:r w:rsidRPr="004917BC">
        <w:rPr>
          <w:rFonts w:ascii="Times New Roman" w:hAnsi="Times New Roman"/>
        </w:rPr>
        <w:t>vs</w:t>
      </w:r>
      <w:proofErr w:type="spellEnd"/>
      <w:r w:rsidRPr="004917BC">
        <w:rPr>
          <w:rFonts w:ascii="Times New Roman" w:hAnsi="Times New Roman"/>
        </w:rPr>
        <w:t xml:space="preserve"> BACHD p&lt; 0.0005</w:t>
      </w:r>
    </w:p>
    <w:p w14:paraId="4897B269" w14:textId="77777777" w:rsidR="00DD27E2" w:rsidRPr="004917BC" w:rsidRDefault="00DD27E2" w:rsidP="00DD27E2">
      <w:pPr>
        <w:ind w:left="1429" w:firstLine="11"/>
        <w:rPr>
          <w:rFonts w:ascii="Times New Roman" w:hAnsi="Times New Roman"/>
        </w:rPr>
      </w:pPr>
    </w:p>
    <w:p w14:paraId="11A4AC02" w14:textId="029F5A79" w:rsidR="00DD27E2" w:rsidRPr="004917BC" w:rsidRDefault="00DD27E2" w:rsidP="00DD27E2">
      <w:pPr>
        <w:rPr>
          <w:rFonts w:ascii="Times New Roman" w:hAnsi="Times New Roman"/>
          <w:u w:val="single"/>
        </w:rPr>
      </w:pPr>
      <w:r w:rsidRPr="004917BC">
        <w:rPr>
          <w:rFonts w:ascii="Times New Roman" w:hAnsi="Times New Roman"/>
          <w:u w:val="single"/>
        </w:rPr>
        <w:t>C.</w:t>
      </w:r>
      <w:r w:rsidRPr="004917BC">
        <w:rPr>
          <w:rFonts w:ascii="Times New Roman" w:hAnsi="Times New Roman"/>
          <w:u w:val="single"/>
        </w:rPr>
        <w:tab/>
      </w:r>
      <w:r w:rsidR="00F704BB" w:rsidRPr="004917BC">
        <w:rPr>
          <w:rFonts w:ascii="Times New Roman" w:hAnsi="Times New Roman"/>
          <w:u w:val="single"/>
        </w:rPr>
        <w:t xml:space="preserve">% </w:t>
      </w:r>
      <w:proofErr w:type="gramStart"/>
      <w:r w:rsidR="00F704BB" w:rsidRPr="004917BC">
        <w:rPr>
          <w:rFonts w:ascii="Times New Roman" w:hAnsi="Times New Roman"/>
          <w:u w:val="single"/>
        </w:rPr>
        <w:t>body</w:t>
      </w:r>
      <w:proofErr w:type="gramEnd"/>
      <w:r w:rsidR="00F704BB" w:rsidRPr="004917BC">
        <w:rPr>
          <w:rFonts w:ascii="Times New Roman" w:hAnsi="Times New Roman"/>
          <w:u w:val="single"/>
        </w:rPr>
        <w:t xml:space="preserve"> fat</w:t>
      </w:r>
      <w:r w:rsidRPr="004917BC">
        <w:rPr>
          <w:rFonts w:ascii="Times New Roman" w:hAnsi="Times New Roman"/>
          <w:u w:val="single"/>
        </w:rPr>
        <w:t xml:space="preserve"> (females)</w:t>
      </w:r>
    </w:p>
    <w:p w14:paraId="3D917B5E" w14:textId="77777777" w:rsidR="001218E9" w:rsidRPr="004917BC" w:rsidRDefault="001218E9" w:rsidP="00DD27E2">
      <w:pPr>
        <w:rPr>
          <w:rFonts w:ascii="Times New Roman" w:hAnsi="Times New Roman"/>
        </w:rPr>
      </w:pPr>
    </w:p>
    <w:p w14:paraId="743F66F4" w14:textId="77777777" w:rsidR="001218E9" w:rsidRPr="004917BC" w:rsidRDefault="001218E9" w:rsidP="001218E9">
      <w:pPr>
        <w:ind w:firstLine="720"/>
        <w:rPr>
          <w:rFonts w:ascii="Times New Roman" w:hAnsi="Times New Roman"/>
        </w:rPr>
      </w:pPr>
      <w:r w:rsidRPr="004917BC">
        <w:rPr>
          <w:rFonts w:ascii="Times New Roman" w:hAnsi="Times New Roman"/>
        </w:rPr>
        <w:t>Kolmogorov–Smirnov test:</w:t>
      </w:r>
    </w:p>
    <w:p w14:paraId="3F5DA01E" w14:textId="77777777" w:rsidR="001218E9" w:rsidRPr="004917BC" w:rsidRDefault="001218E9" w:rsidP="001218E9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WT: p&gt;0.1000</w:t>
      </w:r>
    </w:p>
    <w:p w14:paraId="05D473F2" w14:textId="77777777" w:rsidR="001218E9" w:rsidRPr="004917BC" w:rsidRDefault="001218E9" w:rsidP="001218E9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SF1: p&gt;0.1000</w:t>
      </w:r>
    </w:p>
    <w:p w14:paraId="4270C49C" w14:textId="77777777" w:rsidR="001218E9" w:rsidRPr="004917BC" w:rsidRDefault="001218E9" w:rsidP="001218E9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: p&gt;0.1000</w:t>
      </w:r>
    </w:p>
    <w:p w14:paraId="7B336943" w14:textId="77777777" w:rsidR="001218E9" w:rsidRPr="004917BC" w:rsidRDefault="001218E9" w:rsidP="001218E9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-SF1: p&gt;0.1000</w:t>
      </w:r>
    </w:p>
    <w:p w14:paraId="11368956" w14:textId="77777777" w:rsidR="001218E9" w:rsidRDefault="001218E9" w:rsidP="00DD27E2">
      <w:pPr>
        <w:rPr>
          <w:rFonts w:ascii="Times New Roman" w:hAnsi="Times New Roman"/>
        </w:rPr>
      </w:pPr>
    </w:p>
    <w:p w14:paraId="16F1FF06" w14:textId="77777777" w:rsidR="001E47D6" w:rsidRPr="004917BC" w:rsidRDefault="001E47D6" w:rsidP="00DD27E2">
      <w:pPr>
        <w:rPr>
          <w:rFonts w:ascii="Times New Roman" w:hAnsi="Times New Roman"/>
        </w:rPr>
      </w:pPr>
    </w:p>
    <w:p w14:paraId="70B038AF" w14:textId="77777777" w:rsidR="001218E9" w:rsidRPr="004917BC" w:rsidRDefault="001218E9" w:rsidP="001218E9">
      <w:pPr>
        <w:ind w:left="709"/>
        <w:rPr>
          <w:rFonts w:ascii="Times New Roman" w:hAnsi="Times New Roman"/>
        </w:rPr>
      </w:pPr>
      <w:r w:rsidRPr="004917BC">
        <w:rPr>
          <w:rFonts w:ascii="Times New Roman" w:hAnsi="Times New Roman"/>
        </w:rPr>
        <w:lastRenderedPageBreak/>
        <w:t>1-factor ANOVA at 4 months:</w:t>
      </w:r>
    </w:p>
    <w:p w14:paraId="337B96B9" w14:textId="46EBDBB5" w:rsidR="001218E9" w:rsidRPr="004917BC" w:rsidRDefault="001218E9" w:rsidP="001218E9">
      <w:pPr>
        <w:ind w:left="1429" w:firstLine="11"/>
        <w:rPr>
          <w:rFonts w:ascii="Times New Roman" w:hAnsi="Times New Roman"/>
        </w:rPr>
      </w:pPr>
      <w:proofErr w:type="gramStart"/>
      <w:r w:rsidRPr="004917BC">
        <w:rPr>
          <w:rFonts w:ascii="Times New Roman" w:hAnsi="Times New Roman"/>
        </w:rPr>
        <w:t>F</w:t>
      </w:r>
      <w:r w:rsidRPr="004917BC">
        <w:rPr>
          <w:rFonts w:ascii="Times New Roman" w:hAnsi="Times New Roman"/>
          <w:vertAlign w:val="subscript"/>
        </w:rPr>
        <w:t>(</w:t>
      </w:r>
      <w:proofErr w:type="gramEnd"/>
      <w:r w:rsidRPr="004917BC">
        <w:rPr>
          <w:rFonts w:ascii="Times New Roman" w:hAnsi="Times New Roman"/>
          <w:vertAlign w:val="subscript"/>
        </w:rPr>
        <w:t>3,69)</w:t>
      </w:r>
      <w:r w:rsidRPr="004917BC">
        <w:rPr>
          <w:rFonts w:ascii="Times New Roman" w:hAnsi="Times New Roman"/>
        </w:rPr>
        <w:t xml:space="preserve"> = 20.22, p&lt;0.0001</w:t>
      </w:r>
    </w:p>
    <w:p w14:paraId="75678FFB" w14:textId="77777777" w:rsidR="00DD27E2" w:rsidRPr="004917BC" w:rsidRDefault="00DD27E2" w:rsidP="00DD27E2">
      <w:pPr>
        <w:rPr>
          <w:rFonts w:ascii="Times New Roman" w:hAnsi="Times New Roman"/>
        </w:rPr>
      </w:pPr>
    </w:p>
    <w:p w14:paraId="353710F3" w14:textId="5E9E4953" w:rsidR="001218E9" w:rsidRPr="004917BC" w:rsidRDefault="003D6498" w:rsidP="003D6498">
      <w:pPr>
        <w:ind w:left="709"/>
        <w:rPr>
          <w:rFonts w:ascii="Times New Roman" w:hAnsi="Times New Roman"/>
        </w:rPr>
      </w:pPr>
      <w:proofErr w:type="spellStart"/>
      <w:r w:rsidRPr="004917BC">
        <w:rPr>
          <w:rFonts w:ascii="Times New Roman" w:hAnsi="Times New Roman"/>
        </w:rPr>
        <w:t>Tu</w:t>
      </w:r>
      <w:r w:rsidR="001218E9" w:rsidRPr="004917BC">
        <w:rPr>
          <w:rFonts w:ascii="Times New Roman" w:hAnsi="Times New Roman"/>
        </w:rPr>
        <w:t>key</w:t>
      </w:r>
      <w:proofErr w:type="spellEnd"/>
      <w:r w:rsidR="001218E9" w:rsidRPr="004917BC">
        <w:rPr>
          <w:rFonts w:ascii="Times New Roman" w:hAnsi="Times New Roman"/>
        </w:rPr>
        <w:t xml:space="preserve"> post-hoc test:</w:t>
      </w:r>
    </w:p>
    <w:p w14:paraId="1C91FADE" w14:textId="77777777" w:rsidR="001218E9" w:rsidRPr="004917BC" w:rsidRDefault="001218E9" w:rsidP="001218E9">
      <w:pPr>
        <w:ind w:left="709"/>
        <w:rPr>
          <w:rFonts w:ascii="Times New Roman" w:hAnsi="Times New Roman"/>
        </w:rPr>
      </w:pPr>
      <w:r w:rsidRPr="004917BC">
        <w:rPr>
          <w:rFonts w:ascii="Times New Roman" w:hAnsi="Times New Roman"/>
        </w:rPr>
        <w:tab/>
      </w:r>
      <w:r w:rsidRPr="004917BC">
        <w:rPr>
          <w:rFonts w:ascii="Times New Roman" w:hAnsi="Times New Roman"/>
        </w:rPr>
        <w:tab/>
        <w:t xml:space="preserve">WT </w:t>
      </w:r>
      <w:proofErr w:type="spellStart"/>
      <w:r w:rsidRPr="004917BC">
        <w:rPr>
          <w:rFonts w:ascii="Times New Roman" w:hAnsi="Times New Roman"/>
        </w:rPr>
        <w:t>vs</w:t>
      </w:r>
      <w:proofErr w:type="spellEnd"/>
      <w:r w:rsidRPr="004917BC">
        <w:rPr>
          <w:rFonts w:ascii="Times New Roman" w:hAnsi="Times New Roman"/>
        </w:rPr>
        <w:t xml:space="preserve"> BACHD p&lt; 0.0001</w:t>
      </w:r>
    </w:p>
    <w:p w14:paraId="2751E028" w14:textId="45F04D59" w:rsidR="001218E9" w:rsidRPr="004917BC" w:rsidRDefault="001218E9" w:rsidP="001218E9">
      <w:pPr>
        <w:ind w:left="709"/>
        <w:rPr>
          <w:rFonts w:ascii="Times New Roman" w:hAnsi="Times New Roman"/>
        </w:rPr>
      </w:pPr>
      <w:r w:rsidRPr="004917BC">
        <w:rPr>
          <w:rFonts w:ascii="Times New Roman" w:hAnsi="Times New Roman"/>
        </w:rPr>
        <w:tab/>
      </w:r>
      <w:r w:rsidRPr="004917BC">
        <w:rPr>
          <w:rFonts w:ascii="Times New Roman" w:hAnsi="Times New Roman"/>
        </w:rPr>
        <w:tab/>
        <w:t xml:space="preserve">WT </w:t>
      </w:r>
      <w:proofErr w:type="spellStart"/>
      <w:r w:rsidRPr="004917BC">
        <w:rPr>
          <w:rFonts w:ascii="Times New Roman" w:hAnsi="Times New Roman"/>
        </w:rPr>
        <w:t>vs</w:t>
      </w:r>
      <w:proofErr w:type="spellEnd"/>
      <w:r w:rsidRPr="004917BC">
        <w:rPr>
          <w:rFonts w:ascii="Times New Roman" w:hAnsi="Times New Roman"/>
        </w:rPr>
        <w:t xml:space="preserve"> BACHD-SF1 p&lt; 0.0001</w:t>
      </w:r>
    </w:p>
    <w:p w14:paraId="0B111947" w14:textId="1D0F9531" w:rsidR="001218E9" w:rsidRPr="004917BC" w:rsidRDefault="001218E9" w:rsidP="001218E9">
      <w:pPr>
        <w:ind w:left="709"/>
        <w:rPr>
          <w:rFonts w:ascii="Times New Roman" w:hAnsi="Times New Roman"/>
        </w:rPr>
      </w:pPr>
      <w:r w:rsidRPr="004917BC">
        <w:rPr>
          <w:rFonts w:ascii="Times New Roman" w:hAnsi="Times New Roman"/>
        </w:rPr>
        <w:tab/>
      </w:r>
      <w:r w:rsidRPr="004917BC">
        <w:rPr>
          <w:rFonts w:ascii="Times New Roman" w:hAnsi="Times New Roman"/>
        </w:rPr>
        <w:tab/>
        <w:t xml:space="preserve">SF1 </w:t>
      </w:r>
      <w:proofErr w:type="spellStart"/>
      <w:r w:rsidRPr="004917BC">
        <w:rPr>
          <w:rFonts w:ascii="Times New Roman" w:hAnsi="Times New Roman"/>
        </w:rPr>
        <w:t>vs</w:t>
      </w:r>
      <w:proofErr w:type="spellEnd"/>
      <w:r w:rsidRPr="004917BC">
        <w:rPr>
          <w:rFonts w:ascii="Times New Roman" w:hAnsi="Times New Roman"/>
        </w:rPr>
        <w:t xml:space="preserve"> BACHD p&lt; 0.0001</w:t>
      </w:r>
    </w:p>
    <w:p w14:paraId="2A037BDB" w14:textId="694CA54E" w:rsidR="001218E9" w:rsidRPr="004917BC" w:rsidRDefault="001218E9" w:rsidP="001218E9">
      <w:pPr>
        <w:ind w:left="1429" w:firstLine="11"/>
        <w:rPr>
          <w:rFonts w:ascii="Times New Roman" w:hAnsi="Times New Roman"/>
        </w:rPr>
      </w:pPr>
      <w:r w:rsidRPr="004917BC">
        <w:rPr>
          <w:rFonts w:ascii="Times New Roman" w:hAnsi="Times New Roman"/>
        </w:rPr>
        <w:t xml:space="preserve">SF1 </w:t>
      </w:r>
      <w:proofErr w:type="spellStart"/>
      <w:r w:rsidRPr="004917BC">
        <w:rPr>
          <w:rFonts w:ascii="Times New Roman" w:hAnsi="Times New Roman"/>
        </w:rPr>
        <w:t>vs</w:t>
      </w:r>
      <w:proofErr w:type="spellEnd"/>
      <w:r w:rsidRPr="004917BC">
        <w:rPr>
          <w:rFonts w:ascii="Times New Roman" w:hAnsi="Times New Roman"/>
        </w:rPr>
        <w:t xml:space="preserve"> BACHD-SF1 p&lt; 0.0001</w:t>
      </w:r>
    </w:p>
    <w:p w14:paraId="7D967F75" w14:textId="77777777" w:rsidR="00DD27E2" w:rsidRPr="004917BC" w:rsidRDefault="00DD27E2" w:rsidP="00DD27E2">
      <w:pPr>
        <w:ind w:left="1429" w:firstLine="11"/>
        <w:rPr>
          <w:rFonts w:ascii="Times New Roman" w:hAnsi="Times New Roman"/>
          <w:u w:val="single"/>
        </w:rPr>
      </w:pPr>
    </w:p>
    <w:p w14:paraId="4EF80D79" w14:textId="0144A982" w:rsidR="00DD27E2" w:rsidRPr="004917BC" w:rsidRDefault="00DD27E2" w:rsidP="00DD27E2">
      <w:pPr>
        <w:rPr>
          <w:rFonts w:ascii="Times New Roman" w:hAnsi="Times New Roman"/>
          <w:u w:val="single"/>
        </w:rPr>
      </w:pPr>
      <w:r w:rsidRPr="004917BC">
        <w:rPr>
          <w:rFonts w:ascii="Times New Roman" w:hAnsi="Times New Roman"/>
          <w:u w:val="single"/>
        </w:rPr>
        <w:t>D.</w:t>
      </w:r>
      <w:r w:rsidRPr="004917BC">
        <w:rPr>
          <w:rFonts w:ascii="Times New Roman" w:hAnsi="Times New Roman"/>
          <w:u w:val="single"/>
        </w:rPr>
        <w:tab/>
      </w:r>
      <w:r w:rsidR="00F704BB" w:rsidRPr="004917BC">
        <w:rPr>
          <w:rFonts w:ascii="Times New Roman" w:hAnsi="Times New Roman"/>
          <w:u w:val="single"/>
        </w:rPr>
        <w:t xml:space="preserve">% </w:t>
      </w:r>
      <w:proofErr w:type="gramStart"/>
      <w:r w:rsidR="00F704BB" w:rsidRPr="004917BC">
        <w:rPr>
          <w:rFonts w:ascii="Times New Roman" w:hAnsi="Times New Roman"/>
          <w:u w:val="single"/>
        </w:rPr>
        <w:t>body</w:t>
      </w:r>
      <w:proofErr w:type="gramEnd"/>
      <w:r w:rsidR="00F704BB" w:rsidRPr="004917BC">
        <w:rPr>
          <w:rFonts w:ascii="Times New Roman" w:hAnsi="Times New Roman"/>
          <w:u w:val="single"/>
        </w:rPr>
        <w:t xml:space="preserve"> fat</w:t>
      </w:r>
      <w:r w:rsidRPr="004917BC">
        <w:rPr>
          <w:rFonts w:ascii="Times New Roman" w:hAnsi="Times New Roman"/>
          <w:u w:val="single"/>
        </w:rPr>
        <w:t xml:space="preserve"> (males)</w:t>
      </w:r>
    </w:p>
    <w:p w14:paraId="0D0184F4" w14:textId="77777777" w:rsidR="001B7154" w:rsidRPr="004917BC" w:rsidRDefault="001B7154" w:rsidP="00DD27E2">
      <w:pPr>
        <w:rPr>
          <w:rFonts w:ascii="Times New Roman" w:hAnsi="Times New Roman"/>
        </w:rPr>
      </w:pPr>
    </w:p>
    <w:p w14:paraId="1CA82917" w14:textId="77777777" w:rsidR="001B7154" w:rsidRPr="004917BC" w:rsidRDefault="001B7154" w:rsidP="001B7154">
      <w:pPr>
        <w:ind w:firstLine="720"/>
        <w:rPr>
          <w:rFonts w:ascii="Times New Roman" w:hAnsi="Times New Roman"/>
        </w:rPr>
      </w:pPr>
      <w:r w:rsidRPr="004917BC">
        <w:rPr>
          <w:rFonts w:ascii="Times New Roman" w:hAnsi="Times New Roman"/>
        </w:rPr>
        <w:t>Kolmogorov–Smirnov test:</w:t>
      </w:r>
    </w:p>
    <w:p w14:paraId="7A3D1ADD" w14:textId="77777777" w:rsidR="001B7154" w:rsidRPr="004917BC" w:rsidRDefault="001B7154" w:rsidP="001B71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WT: p&gt;0.1000</w:t>
      </w:r>
    </w:p>
    <w:p w14:paraId="153C8361" w14:textId="77777777" w:rsidR="001B7154" w:rsidRPr="004917BC" w:rsidRDefault="001B7154" w:rsidP="001B71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SF1: p&gt;0.1000</w:t>
      </w:r>
    </w:p>
    <w:p w14:paraId="4D88D3B7" w14:textId="7497C819" w:rsidR="001B7154" w:rsidRPr="004917BC" w:rsidRDefault="001B7154" w:rsidP="001B71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: p=0.0362</w:t>
      </w:r>
    </w:p>
    <w:p w14:paraId="152EE528" w14:textId="77777777" w:rsidR="001B7154" w:rsidRPr="004917BC" w:rsidRDefault="001B7154" w:rsidP="001B715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-SF1: p&gt;0.1000</w:t>
      </w:r>
    </w:p>
    <w:p w14:paraId="7B8E07FD" w14:textId="77777777" w:rsidR="00DD27E2" w:rsidRPr="004917BC" w:rsidRDefault="00DD27E2" w:rsidP="00DD27E2">
      <w:pPr>
        <w:rPr>
          <w:rFonts w:ascii="Times New Roman" w:hAnsi="Times New Roman"/>
        </w:rPr>
      </w:pPr>
    </w:p>
    <w:p w14:paraId="1F2AA5AA" w14:textId="77777777" w:rsidR="00E35B40" w:rsidRPr="004917BC" w:rsidRDefault="00E35B40" w:rsidP="00E35B40">
      <w:pPr>
        <w:ind w:left="709"/>
        <w:rPr>
          <w:rFonts w:ascii="Times New Roman" w:hAnsi="Times New Roman"/>
        </w:rPr>
      </w:pPr>
      <w:proofErr w:type="spellStart"/>
      <w:r w:rsidRPr="004917BC">
        <w:rPr>
          <w:rFonts w:ascii="Times New Roman" w:hAnsi="Times New Roman"/>
        </w:rPr>
        <w:t>Kruskal</w:t>
      </w:r>
      <w:proofErr w:type="spellEnd"/>
      <w:r w:rsidRPr="004917BC">
        <w:rPr>
          <w:rFonts w:ascii="Times New Roman" w:hAnsi="Times New Roman"/>
        </w:rPr>
        <w:t>–Wallis 1-factor ANOVA at 4 months:</w:t>
      </w:r>
    </w:p>
    <w:p w14:paraId="4222220E" w14:textId="46DD2FE8" w:rsidR="00E35B40" w:rsidRPr="004917BC" w:rsidRDefault="00317406" w:rsidP="00E35B40">
      <w:pPr>
        <w:ind w:left="1429" w:firstLine="11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=2.031, </w:t>
      </w:r>
      <w:r w:rsidR="00E35B40" w:rsidRPr="004917BC">
        <w:rPr>
          <w:rFonts w:ascii="Times New Roman" w:hAnsi="Times New Roman"/>
        </w:rPr>
        <w:t>p=0.5661</w:t>
      </w:r>
    </w:p>
    <w:p w14:paraId="5A557F3E" w14:textId="77777777" w:rsidR="00DD27E2" w:rsidRPr="004917BC" w:rsidRDefault="00DD27E2" w:rsidP="00DD27E2">
      <w:pPr>
        <w:rPr>
          <w:rFonts w:ascii="Times New Roman" w:hAnsi="Times New Roman"/>
        </w:rPr>
      </w:pPr>
    </w:p>
    <w:p w14:paraId="437B3F14" w14:textId="7490CC60" w:rsidR="00573BB7" w:rsidRPr="004917BC" w:rsidRDefault="00DD27E2" w:rsidP="00573BB7">
      <w:pPr>
        <w:rPr>
          <w:rFonts w:ascii="Times New Roman" w:hAnsi="Times New Roman"/>
          <w:b/>
        </w:rPr>
      </w:pPr>
      <w:r w:rsidRPr="004917BC">
        <w:rPr>
          <w:rFonts w:ascii="Times New Roman" w:hAnsi="Times New Roman"/>
          <w:b/>
        </w:rPr>
        <w:t>F</w:t>
      </w:r>
      <w:r w:rsidR="00573BB7" w:rsidRPr="004917BC">
        <w:rPr>
          <w:rFonts w:ascii="Times New Roman" w:hAnsi="Times New Roman"/>
          <w:b/>
        </w:rPr>
        <w:t xml:space="preserve">igure </w:t>
      </w:r>
      <w:r w:rsidR="00F704BB" w:rsidRPr="004917BC">
        <w:rPr>
          <w:rFonts w:ascii="Times New Roman" w:hAnsi="Times New Roman"/>
          <w:b/>
        </w:rPr>
        <w:t>3</w:t>
      </w:r>
      <w:r w:rsidR="00573BB7" w:rsidRPr="004917BC">
        <w:rPr>
          <w:rFonts w:ascii="Times New Roman" w:hAnsi="Times New Roman"/>
          <w:b/>
        </w:rPr>
        <w:t>:</w:t>
      </w:r>
    </w:p>
    <w:p w14:paraId="4056C231" w14:textId="77777777" w:rsidR="00F704BB" w:rsidRPr="004917BC" w:rsidRDefault="00F704BB" w:rsidP="00573BB7">
      <w:pPr>
        <w:rPr>
          <w:rFonts w:ascii="Times New Roman" w:hAnsi="Times New Roman"/>
          <w:b/>
        </w:rPr>
      </w:pPr>
    </w:p>
    <w:p w14:paraId="4333A176" w14:textId="65282C6D" w:rsidR="00F704BB" w:rsidRPr="004917BC" w:rsidRDefault="00F704BB" w:rsidP="00F704BB">
      <w:pPr>
        <w:rPr>
          <w:rFonts w:ascii="Times New Roman" w:hAnsi="Times New Roman"/>
          <w:u w:val="single"/>
        </w:rPr>
      </w:pPr>
      <w:r w:rsidRPr="004917BC">
        <w:rPr>
          <w:rFonts w:ascii="Times New Roman" w:hAnsi="Times New Roman"/>
          <w:u w:val="single"/>
        </w:rPr>
        <w:t>A.</w:t>
      </w:r>
      <w:r w:rsidRPr="004917BC">
        <w:rPr>
          <w:rFonts w:ascii="Times New Roman" w:hAnsi="Times New Roman"/>
          <w:u w:val="single"/>
        </w:rPr>
        <w:tab/>
        <w:t>Insulin (females)</w:t>
      </w:r>
    </w:p>
    <w:p w14:paraId="1F3B5B8B" w14:textId="77777777" w:rsidR="00F704BB" w:rsidRPr="004917BC" w:rsidRDefault="00F704BB" w:rsidP="00573BB7">
      <w:pPr>
        <w:rPr>
          <w:rFonts w:ascii="Times New Roman" w:hAnsi="Times New Roman"/>
          <w:b/>
        </w:rPr>
      </w:pPr>
    </w:p>
    <w:p w14:paraId="3F5BCCC9" w14:textId="77777777" w:rsidR="00F704BB" w:rsidRPr="004917BC" w:rsidRDefault="00F704BB" w:rsidP="00F704BB">
      <w:pPr>
        <w:ind w:firstLine="720"/>
        <w:rPr>
          <w:rFonts w:ascii="Times New Roman" w:hAnsi="Times New Roman"/>
        </w:rPr>
      </w:pPr>
      <w:r w:rsidRPr="004917BC">
        <w:rPr>
          <w:rFonts w:ascii="Times New Roman" w:hAnsi="Times New Roman"/>
        </w:rPr>
        <w:t>Kolmogorov–Smirnov test:</w:t>
      </w:r>
    </w:p>
    <w:p w14:paraId="3FCC17DB" w14:textId="77777777" w:rsidR="00F704BB" w:rsidRPr="004917BC" w:rsidRDefault="00F704BB" w:rsidP="00F704BB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WT: p&gt;0.1000</w:t>
      </w:r>
    </w:p>
    <w:p w14:paraId="13BC086C" w14:textId="21F31731" w:rsidR="00F704BB" w:rsidRPr="004917BC" w:rsidRDefault="00F704BB" w:rsidP="00F704BB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SF1: p=0.0009</w:t>
      </w:r>
    </w:p>
    <w:p w14:paraId="2F9BE53C" w14:textId="3618699A" w:rsidR="00F704BB" w:rsidRPr="004917BC" w:rsidRDefault="00F704BB" w:rsidP="00F704BB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: p=0.0470</w:t>
      </w:r>
    </w:p>
    <w:p w14:paraId="0AB60C03" w14:textId="77777777" w:rsidR="00F704BB" w:rsidRPr="004917BC" w:rsidRDefault="00F704BB" w:rsidP="00F704BB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-SF1: p&gt;0.1000</w:t>
      </w:r>
    </w:p>
    <w:p w14:paraId="7E06997C" w14:textId="77777777" w:rsidR="003D6498" w:rsidRPr="004917BC" w:rsidRDefault="003D6498" w:rsidP="003D6498">
      <w:pPr>
        <w:rPr>
          <w:rFonts w:ascii="Times New Roman" w:hAnsi="Times New Roman"/>
        </w:rPr>
      </w:pPr>
    </w:p>
    <w:p w14:paraId="21A8B778" w14:textId="1B25E856" w:rsidR="003D6498" w:rsidRPr="004917BC" w:rsidRDefault="003D6498" w:rsidP="003D6498">
      <w:pPr>
        <w:ind w:left="709"/>
        <w:rPr>
          <w:rFonts w:ascii="Times New Roman" w:hAnsi="Times New Roman"/>
        </w:rPr>
      </w:pPr>
      <w:proofErr w:type="spellStart"/>
      <w:r w:rsidRPr="004917BC">
        <w:rPr>
          <w:rFonts w:ascii="Times New Roman" w:hAnsi="Times New Roman"/>
        </w:rPr>
        <w:t>Kruskal</w:t>
      </w:r>
      <w:proofErr w:type="spellEnd"/>
      <w:r w:rsidRPr="004917BC">
        <w:rPr>
          <w:rFonts w:ascii="Times New Roman" w:hAnsi="Times New Roman"/>
        </w:rPr>
        <w:t>–Wallis 1-factor ANOVA at 4 months:</w:t>
      </w:r>
    </w:p>
    <w:p w14:paraId="577989CD" w14:textId="0CCD0856" w:rsidR="00DF6699" w:rsidRPr="004917BC" w:rsidRDefault="00317406" w:rsidP="00317406">
      <w:pPr>
        <w:ind w:left="1429" w:firstLine="11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=22.99, </w:t>
      </w:r>
      <w:r w:rsidR="003D6498" w:rsidRPr="004917BC">
        <w:rPr>
          <w:rFonts w:ascii="Times New Roman" w:hAnsi="Times New Roman"/>
        </w:rPr>
        <w:t>p&lt;0.0001</w:t>
      </w:r>
    </w:p>
    <w:p w14:paraId="0D67D0AC" w14:textId="77777777" w:rsidR="003D6498" w:rsidRPr="004917BC" w:rsidRDefault="003D6498" w:rsidP="003D6498">
      <w:pPr>
        <w:rPr>
          <w:rFonts w:ascii="Times New Roman" w:hAnsi="Times New Roman"/>
        </w:rPr>
      </w:pPr>
    </w:p>
    <w:p w14:paraId="0C2AD1E7" w14:textId="1E311CE5" w:rsidR="003D6498" w:rsidRPr="004917BC" w:rsidRDefault="003D6498" w:rsidP="003D6498">
      <w:pPr>
        <w:ind w:left="709"/>
        <w:rPr>
          <w:rFonts w:ascii="Times New Roman" w:hAnsi="Times New Roman"/>
        </w:rPr>
      </w:pPr>
      <w:r w:rsidRPr="004917BC">
        <w:rPr>
          <w:rFonts w:ascii="Times New Roman" w:hAnsi="Times New Roman"/>
        </w:rPr>
        <w:t>Dunn’s post-hoc test:</w:t>
      </w:r>
    </w:p>
    <w:p w14:paraId="61C33028" w14:textId="546C0F7C" w:rsidR="003D6498" w:rsidRPr="004917BC" w:rsidRDefault="003D6498" w:rsidP="003D6498">
      <w:pPr>
        <w:ind w:left="709"/>
        <w:rPr>
          <w:rFonts w:ascii="Times New Roman" w:hAnsi="Times New Roman"/>
        </w:rPr>
      </w:pPr>
      <w:r w:rsidRPr="004917BC">
        <w:rPr>
          <w:rFonts w:ascii="Times New Roman" w:hAnsi="Times New Roman"/>
        </w:rPr>
        <w:tab/>
      </w:r>
      <w:r w:rsidRPr="004917BC">
        <w:rPr>
          <w:rFonts w:ascii="Times New Roman" w:hAnsi="Times New Roman"/>
        </w:rPr>
        <w:tab/>
        <w:t xml:space="preserve">WT </w:t>
      </w:r>
      <w:proofErr w:type="spellStart"/>
      <w:r w:rsidRPr="004917BC">
        <w:rPr>
          <w:rFonts w:ascii="Times New Roman" w:hAnsi="Times New Roman"/>
        </w:rPr>
        <w:t>vs</w:t>
      </w:r>
      <w:proofErr w:type="spellEnd"/>
      <w:r w:rsidRPr="004917BC">
        <w:rPr>
          <w:rFonts w:ascii="Times New Roman" w:hAnsi="Times New Roman"/>
        </w:rPr>
        <w:t xml:space="preserve"> BACHD p=0.0314</w:t>
      </w:r>
    </w:p>
    <w:p w14:paraId="181B52F0" w14:textId="0F7A41EC" w:rsidR="003D6498" w:rsidRPr="004917BC" w:rsidRDefault="003D6498" w:rsidP="003D6498">
      <w:pPr>
        <w:ind w:left="709"/>
        <w:rPr>
          <w:rFonts w:ascii="Times New Roman" w:hAnsi="Times New Roman"/>
        </w:rPr>
      </w:pPr>
      <w:r w:rsidRPr="004917BC">
        <w:rPr>
          <w:rFonts w:ascii="Times New Roman" w:hAnsi="Times New Roman"/>
        </w:rPr>
        <w:tab/>
      </w:r>
      <w:r w:rsidRPr="004917BC">
        <w:rPr>
          <w:rFonts w:ascii="Times New Roman" w:hAnsi="Times New Roman"/>
        </w:rPr>
        <w:tab/>
        <w:t xml:space="preserve">WT </w:t>
      </w:r>
      <w:proofErr w:type="spellStart"/>
      <w:r w:rsidRPr="004917BC">
        <w:rPr>
          <w:rFonts w:ascii="Times New Roman" w:hAnsi="Times New Roman"/>
        </w:rPr>
        <w:t>vs</w:t>
      </w:r>
      <w:proofErr w:type="spellEnd"/>
      <w:r w:rsidRPr="004917BC">
        <w:rPr>
          <w:rFonts w:ascii="Times New Roman" w:hAnsi="Times New Roman"/>
        </w:rPr>
        <w:t xml:space="preserve"> BACHD-SF1 p=0.0005</w:t>
      </w:r>
    </w:p>
    <w:p w14:paraId="0710B386" w14:textId="174DAD7C" w:rsidR="003D6498" w:rsidRPr="004917BC" w:rsidRDefault="003D6498" w:rsidP="003D6498">
      <w:pPr>
        <w:ind w:left="709"/>
        <w:rPr>
          <w:rFonts w:ascii="Times New Roman" w:hAnsi="Times New Roman"/>
        </w:rPr>
      </w:pPr>
      <w:r w:rsidRPr="004917BC">
        <w:rPr>
          <w:rFonts w:ascii="Times New Roman" w:hAnsi="Times New Roman"/>
        </w:rPr>
        <w:tab/>
      </w:r>
      <w:r w:rsidRPr="004917BC">
        <w:rPr>
          <w:rFonts w:ascii="Times New Roman" w:hAnsi="Times New Roman"/>
        </w:rPr>
        <w:tab/>
        <w:t xml:space="preserve">SF1 </w:t>
      </w:r>
      <w:proofErr w:type="spellStart"/>
      <w:r w:rsidRPr="004917BC">
        <w:rPr>
          <w:rFonts w:ascii="Times New Roman" w:hAnsi="Times New Roman"/>
        </w:rPr>
        <w:t>vs</w:t>
      </w:r>
      <w:proofErr w:type="spellEnd"/>
      <w:r w:rsidRPr="004917BC">
        <w:rPr>
          <w:rFonts w:ascii="Times New Roman" w:hAnsi="Times New Roman"/>
        </w:rPr>
        <w:t xml:space="preserve"> BACHD p=0.0498</w:t>
      </w:r>
    </w:p>
    <w:p w14:paraId="7E57D50B" w14:textId="557E99D6" w:rsidR="003D6498" w:rsidRPr="004917BC" w:rsidRDefault="003D6498" w:rsidP="003D6498">
      <w:pPr>
        <w:ind w:left="1429" w:firstLine="11"/>
        <w:rPr>
          <w:rFonts w:ascii="Times New Roman" w:hAnsi="Times New Roman"/>
        </w:rPr>
      </w:pPr>
      <w:r w:rsidRPr="004917BC">
        <w:rPr>
          <w:rFonts w:ascii="Times New Roman" w:hAnsi="Times New Roman"/>
        </w:rPr>
        <w:t xml:space="preserve">SF1 </w:t>
      </w:r>
      <w:proofErr w:type="spellStart"/>
      <w:r w:rsidRPr="004917BC">
        <w:rPr>
          <w:rFonts w:ascii="Times New Roman" w:hAnsi="Times New Roman"/>
        </w:rPr>
        <w:t>vs</w:t>
      </w:r>
      <w:proofErr w:type="spellEnd"/>
      <w:r w:rsidRPr="004917BC">
        <w:rPr>
          <w:rFonts w:ascii="Times New Roman" w:hAnsi="Times New Roman"/>
        </w:rPr>
        <w:t xml:space="preserve"> BACHD-SF1 p=0.0009</w:t>
      </w:r>
    </w:p>
    <w:p w14:paraId="0025AFBB" w14:textId="77777777" w:rsidR="003D6498" w:rsidRPr="004917BC" w:rsidRDefault="003D6498" w:rsidP="003D6498">
      <w:pPr>
        <w:rPr>
          <w:rFonts w:ascii="Times New Roman" w:hAnsi="Times New Roman"/>
        </w:rPr>
      </w:pPr>
    </w:p>
    <w:p w14:paraId="1134500B" w14:textId="77777777" w:rsidR="003D6498" w:rsidRPr="004917BC" w:rsidRDefault="003D6498" w:rsidP="003D6498">
      <w:pPr>
        <w:rPr>
          <w:rFonts w:ascii="Times New Roman" w:hAnsi="Times New Roman"/>
        </w:rPr>
      </w:pPr>
    </w:p>
    <w:p w14:paraId="720BE970" w14:textId="548C1764" w:rsidR="00DF6699" w:rsidRPr="004917BC" w:rsidRDefault="00DF6699" w:rsidP="00DF6699">
      <w:pPr>
        <w:rPr>
          <w:rFonts w:ascii="Times New Roman" w:hAnsi="Times New Roman"/>
          <w:u w:val="single"/>
        </w:rPr>
      </w:pPr>
      <w:r w:rsidRPr="004917BC">
        <w:rPr>
          <w:rFonts w:ascii="Times New Roman" w:hAnsi="Times New Roman"/>
          <w:u w:val="single"/>
        </w:rPr>
        <w:t>B.</w:t>
      </w:r>
      <w:r w:rsidRPr="004917BC">
        <w:rPr>
          <w:rFonts w:ascii="Times New Roman" w:hAnsi="Times New Roman"/>
          <w:u w:val="single"/>
        </w:rPr>
        <w:tab/>
        <w:t>Insulin (males)</w:t>
      </w:r>
    </w:p>
    <w:p w14:paraId="4E076C17" w14:textId="77777777" w:rsidR="00DF6699" w:rsidRPr="004917BC" w:rsidRDefault="00DF6699" w:rsidP="00DF6699">
      <w:pPr>
        <w:rPr>
          <w:rFonts w:ascii="Times New Roman" w:hAnsi="Times New Roman"/>
          <w:b/>
        </w:rPr>
      </w:pPr>
    </w:p>
    <w:p w14:paraId="0DCA98AF" w14:textId="77777777" w:rsidR="00DF6699" w:rsidRPr="004917BC" w:rsidRDefault="00DF6699" w:rsidP="00DF6699">
      <w:pPr>
        <w:ind w:firstLine="720"/>
        <w:rPr>
          <w:rFonts w:ascii="Times New Roman" w:hAnsi="Times New Roman"/>
        </w:rPr>
      </w:pPr>
      <w:r w:rsidRPr="004917BC">
        <w:rPr>
          <w:rFonts w:ascii="Times New Roman" w:hAnsi="Times New Roman"/>
        </w:rPr>
        <w:t>Kolmogorov–Smirnov test:</w:t>
      </w:r>
    </w:p>
    <w:p w14:paraId="30501B63" w14:textId="77777777" w:rsidR="00DF6699" w:rsidRPr="004917BC" w:rsidRDefault="00DF6699" w:rsidP="00DF6699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WT: p&gt;0.1000</w:t>
      </w:r>
    </w:p>
    <w:p w14:paraId="0C376615" w14:textId="33E82C0F" w:rsidR="00DF6699" w:rsidRPr="004917BC" w:rsidRDefault="00DF6699" w:rsidP="00DF6699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SF1: p&gt;0.1000</w:t>
      </w:r>
    </w:p>
    <w:p w14:paraId="70C1D954" w14:textId="77777777" w:rsidR="00DF6699" w:rsidRPr="004917BC" w:rsidRDefault="00DF6699" w:rsidP="00DF6699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: p=0.0787</w:t>
      </w:r>
    </w:p>
    <w:p w14:paraId="5B64A6B1" w14:textId="57BB6E6A" w:rsidR="00F704BB" w:rsidRPr="004917BC" w:rsidRDefault="00DF6699" w:rsidP="00DF6699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-SF1: p=0.0013</w:t>
      </w:r>
    </w:p>
    <w:p w14:paraId="6A2FAE2A" w14:textId="77777777" w:rsidR="00573BB7" w:rsidRPr="004917BC" w:rsidRDefault="00573BB7" w:rsidP="00573BB7">
      <w:pPr>
        <w:rPr>
          <w:rFonts w:ascii="Times New Roman" w:hAnsi="Times New Roman"/>
        </w:rPr>
      </w:pPr>
    </w:p>
    <w:p w14:paraId="6BFD7098" w14:textId="77777777" w:rsidR="004917BC" w:rsidRDefault="00DF6699" w:rsidP="004917BC">
      <w:pPr>
        <w:ind w:left="709"/>
        <w:rPr>
          <w:rFonts w:ascii="Times New Roman" w:hAnsi="Times New Roman"/>
        </w:rPr>
      </w:pPr>
      <w:proofErr w:type="spellStart"/>
      <w:r w:rsidRPr="004917BC">
        <w:rPr>
          <w:rFonts w:ascii="Times New Roman" w:hAnsi="Times New Roman"/>
        </w:rPr>
        <w:t>Kruskal</w:t>
      </w:r>
      <w:proofErr w:type="spellEnd"/>
      <w:r w:rsidRPr="004917BC">
        <w:rPr>
          <w:rFonts w:ascii="Times New Roman" w:hAnsi="Times New Roman"/>
        </w:rPr>
        <w:t>–Wallis 1-factor ANOVA at 4 months:</w:t>
      </w:r>
    </w:p>
    <w:p w14:paraId="54BE5167" w14:textId="13B7E4F8" w:rsidR="00573BB7" w:rsidRPr="004917BC" w:rsidRDefault="004917BC" w:rsidP="004917BC">
      <w:pPr>
        <w:ind w:left="1429" w:firstLine="11"/>
        <w:rPr>
          <w:rFonts w:ascii="Times New Roman" w:hAnsi="Times New Roman"/>
        </w:rPr>
      </w:pPr>
      <w:r>
        <w:rPr>
          <w:rFonts w:ascii="Times New Roman" w:hAnsi="Times New Roman"/>
        </w:rPr>
        <w:t>H=9.173, p</w:t>
      </w:r>
      <w:r w:rsidR="00DF6699" w:rsidRPr="004917BC">
        <w:rPr>
          <w:rFonts w:ascii="Times New Roman" w:hAnsi="Times New Roman"/>
        </w:rPr>
        <w:t>=0.0271</w:t>
      </w:r>
    </w:p>
    <w:p w14:paraId="294D4535" w14:textId="77777777" w:rsidR="006A323F" w:rsidRPr="004917BC" w:rsidRDefault="006A323F" w:rsidP="006A323F">
      <w:pPr>
        <w:rPr>
          <w:rFonts w:ascii="Times New Roman" w:hAnsi="Times New Roman"/>
        </w:rPr>
      </w:pPr>
    </w:p>
    <w:p w14:paraId="0F1EDB8F" w14:textId="77777777" w:rsidR="00DF6699" w:rsidRPr="004917BC" w:rsidRDefault="00DF6699" w:rsidP="00DF6699">
      <w:pPr>
        <w:ind w:left="709"/>
        <w:rPr>
          <w:rFonts w:ascii="Times New Roman" w:hAnsi="Times New Roman"/>
        </w:rPr>
      </w:pPr>
      <w:r w:rsidRPr="004917BC">
        <w:rPr>
          <w:rFonts w:ascii="Times New Roman" w:hAnsi="Times New Roman"/>
        </w:rPr>
        <w:t>Dunn’s post-hoc test:</w:t>
      </w:r>
    </w:p>
    <w:p w14:paraId="4C4CD27C" w14:textId="6FCC912A" w:rsidR="00DF6699" w:rsidRPr="004917BC" w:rsidRDefault="00DF6699" w:rsidP="00DF6699">
      <w:pPr>
        <w:ind w:left="709"/>
        <w:rPr>
          <w:rFonts w:ascii="Times New Roman" w:hAnsi="Times New Roman"/>
        </w:rPr>
      </w:pPr>
      <w:r w:rsidRPr="004917BC">
        <w:rPr>
          <w:rFonts w:ascii="Times New Roman" w:hAnsi="Times New Roman"/>
        </w:rPr>
        <w:t xml:space="preserve">SF1 </w:t>
      </w:r>
      <w:proofErr w:type="spellStart"/>
      <w:r w:rsidRPr="004917BC">
        <w:rPr>
          <w:rFonts w:ascii="Times New Roman" w:hAnsi="Times New Roman"/>
        </w:rPr>
        <w:t>vs</w:t>
      </w:r>
      <w:proofErr w:type="spellEnd"/>
      <w:r w:rsidRPr="004917BC">
        <w:rPr>
          <w:rFonts w:ascii="Times New Roman" w:hAnsi="Times New Roman"/>
        </w:rPr>
        <w:t xml:space="preserve"> BACHD p=0.0270</w:t>
      </w:r>
    </w:p>
    <w:p w14:paraId="4ABA8B88" w14:textId="77777777" w:rsidR="00DF6699" w:rsidRPr="004917BC" w:rsidRDefault="00DF6699" w:rsidP="00DF6699">
      <w:pPr>
        <w:ind w:left="709"/>
        <w:rPr>
          <w:rFonts w:ascii="Times New Roman" w:hAnsi="Times New Roman"/>
        </w:rPr>
      </w:pPr>
    </w:p>
    <w:p w14:paraId="5C684477" w14:textId="36AA409D" w:rsidR="002B518E" w:rsidRPr="004917BC" w:rsidRDefault="002B518E" w:rsidP="002B518E">
      <w:pPr>
        <w:rPr>
          <w:rFonts w:ascii="Times New Roman" w:hAnsi="Times New Roman"/>
          <w:u w:val="single"/>
        </w:rPr>
      </w:pPr>
      <w:r w:rsidRPr="004917BC">
        <w:rPr>
          <w:rFonts w:ascii="Times New Roman" w:hAnsi="Times New Roman"/>
          <w:u w:val="single"/>
        </w:rPr>
        <w:t>C.</w:t>
      </w:r>
      <w:r w:rsidRPr="004917BC">
        <w:rPr>
          <w:rFonts w:ascii="Times New Roman" w:hAnsi="Times New Roman"/>
          <w:u w:val="single"/>
        </w:rPr>
        <w:tab/>
      </w:r>
      <w:proofErr w:type="spellStart"/>
      <w:r w:rsidRPr="004917BC">
        <w:rPr>
          <w:rFonts w:ascii="Times New Roman" w:hAnsi="Times New Roman"/>
          <w:u w:val="single"/>
        </w:rPr>
        <w:t>Leptin</w:t>
      </w:r>
      <w:proofErr w:type="spellEnd"/>
      <w:r w:rsidRPr="004917BC">
        <w:rPr>
          <w:rFonts w:ascii="Times New Roman" w:hAnsi="Times New Roman"/>
          <w:u w:val="single"/>
        </w:rPr>
        <w:t xml:space="preserve"> (females)</w:t>
      </w:r>
    </w:p>
    <w:p w14:paraId="37D87268" w14:textId="77777777" w:rsidR="002B518E" w:rsidRPr="004917BC" w:rsidRDefault="002B518E" w:rsidP="00641F4A">
      <w:pPr>
        <w:rPr>
          <w:rFonts w:ascii="Times New Roman" w:hAnsi="Times New Roman"/>
        </w:rPr>
      </w:pPr>
    </w:p>
    <w:p w14:paraId="171B1526" w14:textId="77777777" w:rsidR="002B518E" w:rsidRPr="004917BC" w:rsidRDefault="002B518E" w:rsidP="002B518E">
      <w:pPr>
        <w:ind w:firstLine="720"/>
        <w:rPr>
          <w:rFonts w:ascii="Times New Roman" w:hAnsi="Times New Roman"/>
        </w:rPr>
      </w:pPr>
      <w:r w:rsidRPr="004917BC">
        <w:rPr>
          <w:rFonts w:ascii="Times New Roman" w:hAnsi="Times New Roman"/>
        </w:rPr>
        <w:t>Kolmogorov–Smirnov test:</w:t>
      </w:r>
    </w:p>
    <w:p w14:paraId="05070C21" w14:textId="77777777" w:rsidR="002B518E" w:rsidRPr="004917BC" w:rsidRDefault="002B518E" w:rsidP="002B518E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WT: p&gt;0.1000</w:t>
      </w:r>
    </w:p>
    <w:p w14:paraId="7A68FFBD" w14:textId="48D20D20" w:rsidR="002B518E" w:rsidRPr="004917BC" w:rsidRDefault="002B518E" w:rsidP="002B518E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SF1: p&gt;0.1000</w:t>
      </w:r>
    </w:p>
    <w:p w14:paraId="2927E6E1" w14:textId="04177B0F" w:rsidR="002B518E" w:rsidRPr="004917BC" w:rsidRDefault="002B518E" w:rsidP="002B518E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: p&gt;0.1000</w:t>
      </w:r>
    </w:p>
    <w:p w14:paraId="7AD10AE5" w14:textId="77777777" w:rsidR="002B518E" w:rsidRPr="004917BC" w:rsidRDefault="002B518E" w:rsidP="002B518E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-SF1: p&gt;0.1000</w:t>
      </w:r>
    </w:p>
    <w:p w14:paraId="7187B572" w14:textId="77777777" w:rsidR="00DF6699" w:rsidRPr="004917BC" w:rsidRDefault="00DF6699" w:rsidP="00DF6699">
      <w:pPr>
        <w:ind w:left="709"/>
        <w:rPr>
          <w:rFonts w:ascii="Times New Roman" w:hAnsi="Times New Roman"/>
        </w:rPr>
      </w:pPr>
    </w:p>
    <w:p w14:paraId="6B3F7DF5" w14:textId="77777777" w:rsidR="00641F4A" w:rsidRPr="004917BC" w:rsidRDefault="00641F4A" w:rsidP="00641F4A">
      <w:pPr>
        <w:ind w:left="709"/>
        <w:rPr>
          <w:rFonts w:ascii="Times New Roman" w:hAnsi="Times New Roman"/>
        </w:rPr>
      </w:pPr>
      <w:r w:rsidRPr="004917BC">
        <w:rPr>
          <w:rFonts w:ascii="Times New Roman" w:hAnsi="Times New Roman"/>
        </w:rPr>
        <w:t>1-factor ANOVA at 4 months:</w:t>
      </w:r>
    </w:p>
    <w:p w14:paraId="7DD013EA" w14:textId="4B0581F1" w:rsidR="00641F4A" w:rsidRPr="004917BC" w:rsidRDefault="00641F4A" w:rsidP="00641F4A">
      <w:pPr>
        <w:ind w:left="1429" w:firstLine="11"/>
        <w:rPr>
          <w:rFonts w:ascii="Times New Roman" w:hAnsi="Times New Roman"/>
        </w:rPr>
      </w:pPr>
      <w:proofErr w:type="gramStart"/>
      <w:r w:rsidRPr="004917BC">
        <w:rPr>
          <w:rFonts w:ascii="Times New Roman" w:hAnsi="Times New Roman"/>
        </w:rPr>
        <w:t>F</w:t>
      </w:r>
      <w:r w:rsidRPr="004917BC">
        <w:rPr>
          <w:rFonts w:ascii="Times New Roman" w:hAnsi="Times New Roman"/>
          <w:vertAlign w:val="subscript"/>
        </w:rPr>
        <w:t>(</w:t>
      </w:r>
      <w:proofErr w:type="gramEnd"/>
      <w:r w:rsidRPr="004917BC">
        <w:rPr>
          <w:rFonts w:ascii="Times New Roman" w:hAnsi="Times New Roman"/>
          <w:vertAlign w:val="subscript"/>
        </w:rPr>
        <w:t>3,36)</w:t>
      </w:r>
      <w:r w:rsidRPr="004917BC">
        <w:rPr>
          <w:rFonts w:ascii="Times New Roman" w:hAnsi="Times New Roman"/>
        </w:rPr>
        <w:t xml:space="preserve"> = 33.61, p&lt;0.0001</w:t>
      </w:r>
    </w:p>
    <w:p w14:paraId="758687AE" w14:textId="77777777" w:rsidR="00641F4A" w:rsidRPr="004917BC" w:rsidRDefault="00641F4A" w:rsidP="00641F4A">
      <w:pPr>
        <w:ind w:left="709"/>
        <w:rPr>
          <w:rFonts w:ascii="Times New Roman" w:hAnsi="Times New Roman"/>
        </w:rPr>
      </w:pPr>
    </w:p>
    <w:p w14:paraId="7C963E5D" w14:textId="77777777" w:rsidR="00641F4A" w:rsidRPr="004917BC" w:rsidRDefault="00641F4A" w:rsidP="00641F4A">
      <w:pPr>
        <w:ind w:left="709"/>
        <w:rPr>
          <w:rFonts w:ascii="Times New Roman" w:hAnsi="Times New Roman"/>
        </w:rPr>
      </w:pPr>
      <w:proofErr w:type="spellStart"/>
      <w:r w:rsidRPr="004917BC">
        <w:rPr>
          <w:rFonts w:ascii="Times New Roman" w:hAnsi="Times New Roman"/>
        </w:rPr>
        <w:t>Tukey</w:t>
      </w:r>
      <w:proofErr w:type="spellEnd"/>
      <w:r w:rsidRPr="004917BC">
        <w:rPr>
          <w:rFonts w:ascii="Times New Roman" w:hAnsi="Times New Roman"/>
        </w:rPr>
        <w:t xml:space="preserve"> post-hoc test:</w:t>
      </w:r>
    </w:p>
    <w:p w14:paraId="2AE3686D" w14:textId="77777777" w:rsidR="00641F4A" w:rsidRPr="004917BC" w:rsidRDefault="00641F4A" w:rsidP="00641F4A">
      <w:pPr>
        <w:ind w:left="709"/>
        <w:rPr>
          <w:rFonts w:ascii="Times New Roman" w:hAnsi="Times New Roman"/>
        </w:rPr>
      </w:pPr>
      <w:r w:rsidRPr="004917BC">
        <w:rPr>
          <w:rFonts w:ascii="Times New Roman" w:hAnsi="Times New Roman"/>
        </w:rPr>
        <w:tab/>
      </w:r>
      <w:r w:rsidRPr="004917BC">
        <w:rPr>
          <w:rFonts w:ascii="Times New Roman" w:hAnsi="Times New Roman"/>
        </w:rPr>
        <w:tab/>
        <w:t xml:space="preserve">WT </w:t>
      </w:r>
      <w:proofErr w:type="spellStart"/>
      <w:r w:rsidRPr="004917BC">
        <w:rPr>
          <w:rFonts w:ascii="Times New Roman" w:hAnsi="Times New Roman"/>
        </w:rPr>
        <w:t>vs</w:t>
      </w:r>
      <w:proofErr w:type="spellEnd"/>
      <w:r w:rsidRPr="004917BC">
        <w:rPr>
          <w:rFonts w:ascii="Times New Roman" w:hAnsi="Times New Roman"/>
        </w:rPr>
        <w:t xml:space="preserve"> BACHD p&lt; 0.0001</w:t>
      </w:r>
    </w:p>
    <w:p w14:paraId="7129F423" w14:textId="77777777" w:rsidR="00641F4A" w:rsidRPr="004917BC" w:rsidRDefault="00641F4A" w:rsidP="00641F4A">
      <w:pPr>
        <w:ind w:left="709"/>
        <w:rPr>
          <w:rFonts w:ascii="Times New Roman" w:hAnsi="Times New Roman"/>
        </w:rPr>
      </w:pPr>
      <w:r w:rsidRPr="004917BC">
        <w:rPr>
          <w:rFonts w:ascii="Times New Roman" w:hAnsi="Times New Roman"/>
        </w:rPr>
        <w:tab/>
      </w:r>
      <w:r w:rsidRPr="004917BC">
        <w:rPr>
          <w:rFonts w:ascii="Times New Roman" w:hAnsi="Times New Roman"/>
        </w:rPr>
        <w:tab/>
        <w:t xml:space="preserve">WT </w:t>
      </w:r>
      <w:proofErr w:type="spellStart"/>
      <w:r w:rsidRPr="004917BC">
        <w:rPr>
          <w:rFonts w:ascii="Times New Roman" w:hAnsi="Times New Roman"/>
        </w:rPr>
        <w:t>vs</w:t>
      </w:r>
      <w:proofErr w:type="spellEnd"/>
      <w:r w:rsidRPr="004917BC">
        <w:rPr>
          <w:rFonts w:ascii="Times New Roman" w:hAnsi="Times New Roman"/>
        </w:rPr>
        <w:t xml:space="preserve"> BACHD-SF1 p&lt; 0.0001</w:t>
      </w:r>
    </w:p>
    <w:p w14:paraId="7187DB0C" w14:textId="77777777" w:rsidR="00641F4A" w:rsidRPr="004917BC" w:rsidRDefault="00641F4A" w:rsidP="00641F4A">
      <w:pPr>
        <w:ind w:left="709"/>
        <w:rPr>
          <w:rFonts w:ascii="Times New Roman" w:hAnsi="Times New Roman"/>
        </w:rPr>
      </w:pPr>
      <w:r w:rsidRPr="004917BC">
        <w:rPr>
          <w:rFonts w:ascii="Times New Roman" w:hAnsi="Times New Roman"/>
        </w:rPr>
        <w:tab/>
      </w:r>
      <w:r w:rsidRPr="004917BC">
        <w:rPr>
          <w:rFonts w:ascii="Times New Roman" w:hAnsi="Times New Roman"/>
        </w:rPr>
        <w:tab/>
        <w:t xml:space="preserve">SF1 </w:t>
      </w:r>
      <w:proofErr w:type="spellStart"/>
      <w:r w:rsidRPr="004917BC">
        <w:rPr>
          <w:rFonts w:ascii="Times New Roman" w:hAnsi="Times New Roman"/>
        </w:rPr>
        <w:t>vs</w:t>
      </w:r>
      <w:proofErr w:type="spellEnd"/>
      <w:r w:rsidRPr="004917BC">
        <w:rPr>
          <w:rFonts w:ascii="Times New Roman" w:hAnsi="Times New Roman"/>
        </w:rPr>
        <w:t xml:space="preserve"> BACHD p&lt; 0.0001</w:t>
      </w:r>
    </w:p>
    <w:p w14:paraId="03EB50C7" w14:textId="77777777" w:rsidR="00641F4A" w:rsidRPr="004917BC" w:rsidRDefault="00641F4A" w:rsidP="00641F4A">
      <w:pPr>
        <w:ind w:left="1429" w:firstLine="11"/>
        <w:rPr>
          <w:rFonts w:ascii="Times New Roman" w:hAnsi="Times New Roman"/>
        </w:rPr>
      </w:pPr>
      <w:r w:rsidRPr="004917BC">
        <w:rPr>
          <w:rFonts w:ascii="Times New Roman" w:hAnsi="Times New Roman"/>
        </w:rPr>
        <w:t xml:space="preserve">SF1 </w:t>
      </w:r>
      <w:proofErr w:type="spellStart"/>
      <w:r w:rsidRPr="004917BC">
        <w:rPr>
          <w:rFonts w:ascii="Times New Roman" w:hAnsi="Times New Roman"/>
        </w:rPr>
        <w:t>vs</w:t>
      </w:r>
      <w:proofErr w:type="spellEnd"/>
      <w:r w:rsidRPr="004917BC">
        <w:rPr>
          <w:rFonts w:ascii="Times New Roman" w:hAnsi="Times New Roman"/>
        </w:rPr>
        <w:t xml:space="preserve"> BACHD-SF1 p&lt; 0.0001</w:t>
      </w:r>
    </w:p>
    <w:p w14:paraId="5B596259" w14:textId="77777777" w:rsidR="00DF6699" w:rsidRPr="004917BC" w:rsidRDefault="00DF6699" w:rsidP="006A323F">
      <w:pPr>
        <w:rPr>
          <w:rFonts w:ascii="Times New Roman" w:hAnsi="Times New Roman"/>
        </w:rPr>
      </w:pPr>
    </w:p>
    <w:p w14:paraId="11FB577B" w14:textId="583C366B" w:rsidR="00641F4A" w:rsidRPr="004917BC" w:rsidRDefault="00641F4A" w:rsidP="00641F4A">
      <w:pPr>
        <w:rPr>
          <w:rFonts w:ascii="Times New Roman" w:hAnsi="Times New Roman"/>
          <w:u w:val="single"/>
        </w:rPr>
      </w:pPr>
      <w:r w:rsidRPr="004917BC">
        <w:rPr>
          <w:rFonts w:ascii="Times New Roman" w:hAnsi="Times New Roman"/>
          <w:u w:val="single"/>
        </w:rPr>
        <w:t>D.</w:t>
      </w:r>
      <w:r w:rsidRPr="004917BC">
        <w:rPr>
          <w:rFonts w:ascii="Times New Roman" w:hAnsi="Times New Roman"/>
          <w:u w:val="single"/>
        </w:rPr>
        <w:tab/>
      </w:r>
      <w:proofErr w:type="spellStart"/>
      <w:r w:rsidRPr="004917BC">
        <w:rPr>
          <w:rFonts w:ascii="Times New Roman" w:hAnsi="Times New Roman"/>
          <w:u w:val="single"/>
        </w:rPr>
        <w:t>Leptin</w:t>
      </w:r>
      <w:proofErr w:type="spellEnd"/>
      <w:r w:rsidRPr="004917BC">
        <w:rPr>
          <w:rFonts w:ascii="Times New Roman" w:hAnsi="Times New Roman"/>
          <w:u w:val="single"/>
        </w:rPr>
        <w:t xml:space="preserve"> (males)</w:t>
      </w:r>
    </w:p>
    <w:p w14:paraId="7257BB6F" w14:textId="77777777" w:rsidR="00641F4A" w:rsidRPr="004917BC" w:rsidRDefault="00641F4A" w:rsidP="00641F4A">
      <w:pPr>
        <w:rPr>
          <w:rFonts w:ascii="Times New Roman" w:hAnsi="Times New Roman"/>
        </w:rPr>
      </w:pPr>
    </w:p>
    <w:p w14:paraId="2ABE828B" w14:textId="77777777" w:rsidR="00641F4A" w:rsidRPr="004917BC" w:rsidRDefault="00641F4A" w:rsidP="00641F4A">
      <w:pPr>
        <w:ind w:firstLine="720"/>
        <w:rPr>
          <w:rFonts w:ascii="Times New Roman" w:hAnsi="Times New Roman"/>
        </w:rPr>
      </w:pPr>
      <w:r w:rsidRPr="004917BC">
        <w:rPr>
          <w:rFonts w:ascii="Times New Roman" w:hAnsi="Times New Roman"/>
        </w:rPr>
        <w:t>Kolmogorov–Smirnov test:</w:t>
      </w:r>
    </w:p>
    <w:p w14:paraId="69A2D3A7" w14:textId="79700B4A" w:rsidR="00641F4A" w:rsidRPr="004917BC" w:rsidRDefault="00641F4A" w:rsidP="00641F4A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WT: p</w:t>
      </w:r>
      <w:r w:rsidR="0022114B" w:rsidRPr="004917BC">
        <w:rPr>
          <w:rFonts w:ascii="Times New Roman" w:hAnsi="Times New Roman"/>
        </w:rPr>
        <w:t>=0.0854</w:t>
      </w:r>
    </w:p>
    <w:p w14:paraId="269EA09C" w14:textId="77777777" w:rsidR="00641F4A" w:rsidRPr="004917BC" w:rsidRDefault="00641F4A" w:rsidP="00641F4A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SF1: p&gt;0.1000</w:t>
      </w:r>
    </w:p>
    <w:p w14:paraId="2E844C93" w14:textId="77777777" w:rsidR="00641F4A" w:rsidRPr="004917BC" w:rsidRDefault="00641F4A" w:rsidP="00641F4A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: p&gt;0.1000</w:t>
      </w:r>
    </w:p>
    <w:p w14:paraId="247A7D51" w14:textId="77777777" w:rsidR="00641F4A" w:rsidRPr="004917BC" w:rsidRDefault="00641F4A" w:rsidP="00641F4A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-SF1: p&gt;0.1000</w:t>
      </w:r>
    </w:p>
    <w:p w14:paraId="0A266512" w14:textId="77777777" w:rsidR="00641F4A" w:rsidRPr="004917BC" w:rsidRDefault="00641F4A" w:rsidP="00641F4A">
      <w:pPr>
        <w:ind w:left="709"/>
        <w:rPr>
          <w:rFonts w:ascii="Times New Roman" w:hAnsi="Times New Roman"/>
        </w:rPr>
      </w:pPr>
    </w:p>
    <w:p w14:paraId="7E001271" w14:textId="77777777" w:rsidR="00641F4A" w:rsidRPr="004917BC" w:rsidRDefault="00641F4A" w:rsidP="00641F4A">
      <w:pPr>
        <w:ind w:left="709"/>
        <w:rPr>
          <w:rFonts w:ascii="Times New Roman" w:hAnsi="Times New Roman"/>
        </w:rPr>
      </w:pPr>
      <w:r w:rsidRPr="004917BC">
        <w:rPr>
          <w:rFonts w:ascii="Times New Roman" w:hAnsi="Times New Roman"/>
        </w:rPr>
        <w:t>1-factor ANOVA at 4 months:</w:t>
      </w:r>
    </w:p>
    <w:p w14:paraId="63D06E03" w14:textId="2551107C" w:rsidR="00641F4A" w:rsidRPr="004917BC" w:rsidRDefault="00641F4A" w:rsidP="00641F4A">
      <w:pPr>
        <w:ind w:left="1429" w:firstLine="11"/>
        <w:rPr>
          <w:rFonts w:ascii="Times New Roman" w:hAnsi="Times New Roman"/>
        </w:rPr>
      </w:pPr>
      <w:proofErr w:type="gramStart"/>
      <w:r w:rsidRPr="004917BC">
        <w:rPr>
          <w:rFonts w:ascii="Times New Roman" w:hAnsi="Times New Roman"/>
        </w:rPr>
        <w:t>F</w:t>
      </w:r>
      <w:r w:rsidRPr="004917BC">
        <w:rPr>
          <w:rFonts w:ascii="Times New Roman" w:hAnsi="Times New Roman"/>
          <w:vertAlign w:val="subscript"/>
        </w:rPr>
        <w:t>(</w:t>
      </w:r>
      <w:proofErr w:type="gramEnd"/>
      <w:r w:rsidRPr="004917BC">
        <w:rPr>
          <w:rFonts w:ascii="Times New Roman" w:hAnsi="Times New Roman"/>
          <w:vertAlign w:val="subscript"/>
        </w:rPr>
        <w:t>3,36)</w:t>
      </w:r>
      <w:r w:rsidRPr="004917BC">
        <w:rPr>
          <w:rFonts w:ascii="Times New Roman" w:hAnsi="Times New Roman"/>
        </w:rPr>
        <w:t xml:space="preserve"> = 6.667, p=0.0011</w:t>
      </w:r>
    </w:p>
    <w:p w14:paraId="4E1957C2" w14:textId="77777777" w:rsidR="00641F4A" w:rsidRPr="004917BC" w:rsidRDefault="00641F4A" w:rsidP="00641F4A">
      <w:pPr>
        <w:ind w:left="709"/>
        <w:rPr>
          <w:rFonts w:ascii="Times New Roman" w:hAnsi="Times New Roman"/>
        </w:rPr>
      </w:pPr>
    </w:p>
    <w:p w14:paraId="3D48922E" w14:textId="77777777" w:rsidR="00641F4A" w:rsidRPr="004917BC" w:rsidRDefault="00641F4A" w:rsidP="00641F4A">
      <w:pPr>
        <w:ind w:left="709"/>
        <w:rPr>
          <w:rFonts w:ascii="Times New Roman" w:hAnsi="Times New Roman"/>
        </w:rPr>
      </w:pPr>
      <w:proofErr w:type="spellStart"/>
      <w:r w:rsidRPr="004917BC">
        <w:rPr>
          <w:rFonts w:ascii="Times New Roman" w:hAnsi="Times New Roman"/>
        </w:rPr>
        <w:t>Tukey</w:t>
      </w:r>
      <w:proofErr w:type="spellEnd"/>
      <w:r w:rsidRPr="004917BC">
        <w:rPr>
          <w:rFonts w:ascii="Times New Roman" w:hAnsi="Times New Roman"/>
        </w:rPr>
        <w:t xml:space="preserve"> post-hoc test:</w:t>
      </w:r>
    </w:p>
    <w:p w14:paraId="241CCD59" w14:textId="4B9B96E1" w:rsidR="00641F4A" w:rsidRPr="004917BC" w:rsidRDefault="00641F4A" w:rsidP="00641F4A">
      <w:pPr>
        <w:ind w:left="709"/>
        <w:rPr>
          <w:rFonts w:ascii="Times New Roman" w:hAnsi="Times New Roman"/>
        </w:rPr>
      </w:pPr>
      <w:r w:rsidRPr="004917BC">
        <w:rPr>
          <w:rFonts w:ascii="Times New Roman" w:hAnsi="Times New Roman"/>
        </w:rPr>
        <w:tab/>
      </w:r>
      <w:r w:rsidRPr="004917BC">
        <w:rPr>
          <w:rFonts w:ascii="Times New Roman" w:hAnsi="Times New Roman"/>
        </w:rPr>
        <w:tab/>
        <w:t xml:space="preserve">WT </w:t>
      </w:r>
      <w:proofErr w:type="spellStart"/>
      <w:r w:rsidRPr="004917BC">
        <w:rPr>
          <w:rFonts w:ascii="Times New Roman" w:hAnsi="Times New Roman"/>
        </w:rPr>
        <w:t>vs</w:t>
      </w:r>
      <w:proofErr w:type="spellEnd"/>
      <w:r w:rsidRPr="004917BC">
        <w:rPr>
          <w:rFonts w:ascii="Times New Roman" w:hAnsi="Times New Roman"/>
        </w:rPr>
        <w:t xml:space="preserve"> BACHD p</w:t>
      </w:r>
      <w:r w:rsidR="00F1327B" w:rsidRPr="004917BC">
        <w:rPr>
          <w:rFonts w:ascii="Times New Roman" w:hAnsi="Times New Roman"/>
        </w:rPr>
        <w:t>=0.0113</w:t>
      </w:r>
    </w:p>
    <w:p w14:paraId="7FFE929D" w14:textId="07F67AE7" w:rsidR="00641F4A" w:rsidRPr="004917BC" w:rsidRDefault="00641F4A" w:rsidP="00641F4A">
      <w:pPr>
        <w:ind w:left="709"/>
        <w:rPr>
          <w:rFonts w:ascii="Times New Roman" w:hAnsi="Times New Roman"/>
        </w:rPr>
      </w:pPr>
      <w:r w:rsidRPr="004917BC">
        <w:rPr>
          <w:rFonts w:ascii="Times New Roman" w:hAnsi="Times New Roman"/>
        </w:rPr>
        <w:tab/>
      </w:r>
      <w:r w:rsidRPr="004917BC">
        <w:rPr>
          <w:rFonts w:ascii="Times New Roman" w:hAnsi="Times New Roman"/>
        </w:rPr>
        <w:tab/>
        <w:t xml:space="preserve">WT </w:t>
      </w:r>
      <w:proofErr w:type="spellStart"/>
      <w:r w:rsidRPr="004917BC">
        <w:rPr>
          <w:rFonts w:ascii="Times New Roman" w:hAnsi="Times New Roman"/>
        </w:rPr>
        <w:t>vs</w:t>
      </w:r>
      <w:proofErr w:type="spellEnd"/>
      <w:r w:rsidRPr="004917BC">
        <w:rPr>
          <w:rFonts w:ascii="Times New Roman" w:hAnsi="Times New Roman"/>
        </w:rPr>
        <w:t xml:space="preserve"> BACHD-SF1 p</w:t>
      </w:r>
      <w:r w:rsidR="00F1327B" w:rsidRPr="004917BC">
        <w:rPr>
          <w:rFonts w:ascii="Times New Roman" w:hAnsi="Times New Roman"/>
        </w:rPr>
        <w:t>=0.0282</w:t>
      </w:r>
    </w:p>
    <w:p w14:paraId="644B9595" w14:textId="415FDA8D" w:rsidR="00641F4A" w:rsidRPr="004917BC" w:rsidRDefault="00641F4A" w:rsidP="00641F4A">
      <w:pPr>
        <w:ind w:left="709"/>
        <w:rPr>
          <w:rFonts w:ascii="Times New Roman" w:hAnsi="Times New Roman"/>
        </w:rPr>
      </w:pPr>
      <w:r w:rsidRPr="004917BC">
        <w:rPr>
          <w:rFonts w:ascii="Times New Roman" w:hAnsi="Times New Roman"/>
        </w:rPr>
        <w:tab/>
      </w:r>
      <w:r w:rsidRPr="004917BC">
        <w:rPr>
          <w:rFonts w:ascii="Times New Roman" w:hAnsi="Times New Roman"/>
        </w:rPr>
        <w:tab/>
        <w:t xml:space="preserve">SF1 </w:t>
      </w:r>
      <w:proofErr w:type="spellStart"/>
      <w:r w:rsidRPr="004917BC">
        <w:rPr>
          <w:rFonts w:ascii="Times New Roman" w:hAnsi="Times New Roman"/>
        </w:rPr>
        <w:t>vs</w:t>
      </w:r>
      <w:proofErr w:type="spellEnd"/>
      <w:r w:rsidRPr="004917BC">
        <w:rPr>
          <w:rFonts w:ascii="Times New Roman" w:hAnsi="Times New Roman"/>
        </w:rPr>
        <w:t xml:space="preserve"> BACHD p</w:t>
      </w:r>
      <w:r w:rsidR="00F1327B" w:rsidRPr="004917BC">
        <w:rPr>
          <w:rFonts w:ascii="Times New Roman" w:hAnsi="Times New Roman"/>
        </w:rPr>
        <w:t>=0.0095</w:t>
      </w:r>
    </w:p>
    <w:p w14:paraId="42B65B68" w14:textId="40000EEF" w:rsidR="00641F4A" w:rsidRPr="004917BC" w:rsidRDefault="00641F4A" w:rsidP="00641F4A">
      <w:pPr>
        <w:ind w:left="1429" w:firstLine="11"/>
        <w:rPr>
          <w:rFonts w:ascii="Times New Roman" w:hAnsi="Times New Roman"/>
        </w:rPr>
      </w:pPr>
      <w:r w:rsidRPr="004917BC">
        <w:rPr>
          <w:rFonts w:ascii="Times New Roman" w:hAnsi="Times New Roman"/>
        </w:rPr>
        <w:t xml:space="preserve">SF1 </w:t>
      </w:r>
      <w:proofErr w:type="spellStart"/>
      <w:r w:rsidRPr="004917BC">
        <w:rPr>
          <w:rFonts w:ascii="Times New Roman" w:hAnsi="Times New Roman"/>
        </w:rPr>
        <w:t>vs</w:t>
      </w:r>
      <w:proofErr w:type="spellEnd"/>
      <w:r w:rsidRPr="004917BC">
        <w:rPr>
          <w:rFonts w:ascii="Times New Roman" w:hAnsi="Times New Roman"/>
        </w:rPr>
        <w:t xml:space="preserve"> BACHD-SF1 p</w:t>
      </w:r>
      <w:r w:rsidR="00F1327B" w:rsidRPr="004917BC">
        <w:rPr>
          <w:rFonts w:ascii="Times New Roman" w:hAnsi="Times New Roman"/>
        </w:rPr>
        <w:t>=0.0239</w:t>
      </w:r>
    </w:p>
    <w:p w14:paraId="186EDEBB" w14:textId="77777777" w:rsidR="00ED0783" w:rsidRPr="004917BC" w:rsidRDefault="00ED0783" w:rsidP="00740F58">
      <w:pPr>
        <w:rPr>
          <w:rFonts w:ascii="Times New Roman" w:hAnsi="Times New Roman"/>
        </w:rPr>
      </w:pPr>
    </w:p>
    <w:p w14:paraId="1F5F9D27" w14:textId="0EC63AB7" w:rsidR="00B20B3B" w:rsidRPr="004917BC" w:rsidRDefault="00B20B3B" w:rsidP="00B20B3B">
      <w:pPr>
        <w:rPr>
          <w:rFonts w:ascii="Times New Roman" w:hAnsi="Times New Roman"/>
          <w:b/>
        </w:rPr>
      </w:pPr>
      <w:r w:rsidRPr="004917BC">
        <w:rPr>
          <w:rFonts w:ascii="Times New Roman" w:hAnsi="Times New Roman"/>
          <w:b/>
        </w:rPr>
        <w:t>Figure 4:</w:t>
      </w:r>
    </w:p>
    <w:p w14:paraId="321C9552" w14:textId="77777777" w:rsidR="00B20B3B" w:rsidRPr="004917BC" w:rsidRDefault="00B20B3B" w:rsidP="00B20B3B">
      <w:pPr>
        <w:rPr>
          <w:rFonts w:ascii="Times New Roman" w:hAnsi="Times New Roman"/>
        </w:rPr>
      </w:pPr>
    </w:p>
    <w:p w14:paraId="017E98C1" w14:textId="11B72A98" w:rsidR="00740F58" w:rsidRPr="004917BC" w:rsidRDefault="00740F58" w:rsidP="00740F58">
      <w:pPr>
        <w:rPr>
          <w:rFonts w:ascii="Times New Roman" w:hAnsi="Times New Roman"/>
          <w:u w:val="single"/>
        </w:rPr>
      </w:pPr>
      <w:r w:rsidRPr="004917BC">
        <w:rPr>
          <w:rFonts w:ascii="Times New Roman" w:hAnsi="Times New Roman"/>
          <w:u w:val="single"/>
        </w:rPr>
        <w:t>A.</w:t>
      </w:r>
      <w:r w:rsidRPr="004917BC">
        <w:rPr>
          <w:rFonts w:ascii="Times New Roman" w:hAnsi="Times New Roman"/>
          <w:u w:val="single"/>
        </w:rPr>
        <w:tab/>
        <w:t>Anxiety-like behavior (females)</w:t>
      </w:r>
    </w:p>
    <w:p w14:paraId="771959A3" w14:textId="77777777" w:rsidR="00740F58" w:rsidRPr="004917BC" w:rsidRDefault="00740F58" w:rsidP="00740F58">
      <w:pPr>
        <w:ind w:firstLine="720"/>
        <w:rPr>
          <w:rFonts w:ascii="Times New Roman" w:hAnsi="Times New Roman"/>
        </w:rPr>
      </w:pPr>
    </w:p>
    <w:p w14:paraId="694269B3" w14:textId="77777777" w:rsidR="00740F58" w:rsidRPr="004917BC" w:rsidRDefault="00740F58" w:rsidP="00740F58">
      <w:pPr>
        <w:ind w:firstLine="720"/>
        <w:rPr>
          <w:rFonts w:ascii="Times New Roman" w:hAnsi="Times New Roman"/>
        </w:rPr>
      </w:pPr>
      <w:r w:rsidRPr="004917BC">
        <w:rPr>
          <w:rFonts w:ascii="Times New Roman" w:hAnsi="Times New Roman"/>
        </w:rPr>
        <w:t>Kolmogorov–Smirnov test:</w:t>
      </w:r>
    </w:p>
    <w:p w14:paraId="33DDE859" w14:textId="77777777" w:rsidR="00740F58" w:rsidRPr="004917BC" w:rsidRDefault="00740F58" w:rsidP="00740F58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WT: p&gt;0.1000</w:t>
      </w:r>
    </w:p>
    <w:p w14:paraId="63275C85" w14:textId="77777777" w:rsidR="00740F58" w:rsidRPr="004917BC" w:rsidRDefault="00740F58" w:rsidP="00740F58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SF1: p&gt;0.1000</w:t>
      </w:r>
    </w:p>
    <w:p w14:paraId="78155160" w14:textId="7C122C8C" w:rsidR="00740F58" w:rsidRPr="004917BC" w:rsidRDefault="00740F58" w:rsidP="00740F58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: p=0.0002</w:t>
      </w:r>
    </w:p>
    <w:p w14:paraId="64DFC1C4" w14:textId="77777777" w:rsidR="00740F58" w:rsidRPr="004917BC" w:rsidRDefault="00740F58" w:rsidP="00740F58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-SF1: p&gt;0.1000</w:t>
      </w:r>
    </w:p>
    <w:p w14:paraId="0BFE776E" w14:textId="77777777" w:rsidR="00740F58" w:rsidRPr="004917BC" w:rsidRDefault="00740F58" w:rsidP="00740F58">
      <w:pPr>
        <w:rPr>
          <w:rFonts w:ascii="Times New Roman" w:hAnsi="Times New Roman"/>
        </w:rPr>
      </w:pPr>
    </w:p>
    <w:p w14:paraId="234290EE" w14:textId="77777777" w:rsidR="00740F58" w:rsidRPr="004917BC" w:rsidRDefault="00740F58" w:rsidP="00740F58">
      <w:pPr>
        <w:ind w:left="709"/>
        <w:rPr>
          <w:rFonts w:ascii="Times New Roman" w:hAnsi="Times New Roman"/>
        </w:rPr>
      </w:pPr>
      <w:proofErr w:type="spellStart"/>
      <w:r w:rsidRPr="004917BC">
        <w:rPr>
          <w:rFonts w:ascii="Times New Roman" w:hAnsi="Times New Roman"/>
        </w:rPr>
        <w:t>Kruskal</w:t>
      </w:r>
      <w:proofErr w:type="spellEnd"/>
      <w:r w:rsidRPr="004917BC">
        <w:rPr>
          <w:rFonts w:ascii="Times New Roman" w:hAnsi="Times New Roman"/>
        </w:rPr>
        <w:t>–Wallis 1-factor ANOVA at 4 months:</w:t>
      </w:r>
    </w:p>
    <w:p w14:paraId="4BBEBF2B" w14:textId="10D7B219" w:rsidR="00740F58" w:rsidRPr="004917BC" w:rsidRDefault="004917BC" w:rsidP="00740F58">
      <w:pPr>
        <w:ind w:left="1429" w:firstLine="11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=10.14, </w:t>
      </w:r>
      <w:r w:rsidR="00070472" w:rsidRPr="004917BC">
        <w:rPr>
          <w:rFonts w:ascii="Times New Roman" w:hAnsi="Times New Roman"/>
        </w:rPr>
        <w:t>p</w:t>
      </w:r>
      <w:r w:rsidR="00740F58" w:rsidRPr="004917BC">
        <w:rPr>
          <w:rFonts w:ascii="Times New Roman" w:hAnsi="Times New Roman"/>
        </w:rPr>
        <w:t>=0.0174</w:t>
      </w:r>
    </w:p>
    <w:p w14:paraId="2C855993" w14:textId="77777777" w:rsidR="00740F58" w:rsidRPr="004917BC" w:rsidRDefault="00740F58" w:rsidP="00740F58">
      <w:pPr>
        <w:pStyle w:val="ListParagraph"/>
        <w:ind w:left="1080"/>
        <w:rPr>
          <w:rFonts w:ascii="Times New Roman" w:hAnsi="Times New Roman"/>
        </w:rPr>
      </w:pPr>
    </w:p>
    <w:p w14:paraId="1B404593" w14:textId="1E570BE5" w:rsidR="00740F58" w:rsidRPr="004917BC" w:rsidRDefault="00740F58" w:rsidP="00740F58">
      <w:pPr>
        <w:rPr>
          <w:rFonts w:ascii="Times New Roman" w:hAnsi="Times New Roman"/>
          <w:u w:val="single"/>
        </w:rPr>
      </w:pPr>
      <w:r w:rsidRPr="004917BC">
        <w:rPr>
          <w:rFonts w:ascii="Times New Roman" w:hAnsi="Times New Roman"/>
          <w:u w:val="single"/>
        </w:rPr>
        <w:t>B.</w:t>
      </w:r>
      <w:r w:rsidRPr="004917BC">
        <w:rPr>
          <w:rFonts w:ascii="Times New Roman" w:hAnsi="Times New Roman"/>
          <w:u w:val="single"/>
        </w:rPr>
        <w:tab/>
        <w:t>Anxiety-like behavior (males)</w:t>
      </w:r>
    </w:p>
    <w:p w14:paraId="0BB9D5EC" w14:textId="77777777" w:rsidR="00740F58" w:rsidRPr="004917BC" w:rsidRDefault="00740F58" w:rsidP="00740F58">
      <w:pPr>
        <w:ind w:firstLine="720"/>
        <w:rPr>
          <w:rFonts w:ascii="Times New Roman" w:hAnsi="Times New Roman"/>
        </w:rPr>
      </w:pPr>
    </w:p>
    <w:p w14:paraId="73507714" w14:textId="77777777" w:rsidR="00740F58" w:rsidRPr="004917BC" w:rsidRDefault="00740F58" w:rsidP="00740F58">
      <w:pPr>
        <w:ind w:firstLine="720"/>
        <w:rPr>
          <w:rFonts w:ascii="Times New Roman" w:hAnsi="Times New Roman"/>
        </w:rPr>
      </w:pPr>
      <w:r w:rsidRPr="004917BC">
        <w:rPr>
          <w:rFonts w:ascii="Times New Roman" w:hAnsi="Times New Roman"/>
        </w:rPr>
        <w:t>Kolmogorov–Smirnov test:</w:t>
      </w:r>
    </w:p>
    <w:p w14:paraId="70F52AE1" w14:textId="77777777" w:rsidR="00740F58" w:rsidRPr="004917BC" w:rsidRDefault="00740F58" w:rsidP="00740F58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WT: p&gt;0.1000</w:t>
      </w:r>
    </w:p>
    <w:p w14:paraId="087AFA3E" w14:textId="77777777" w:rsidR="00740F58" w:rsidRPr="004917BC" w:rsidRDefault="00740F58" w:rsidP="00740F58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SF1: p&gt;0.1000</w:t>
      </w:r>
    </w:p>
    <w:p w14:paraId="70DEE3C7" w14:textId="45A480CF" w:rsidR="00740F58" w:rsidRPr="004917BC" w:rsidRDefault="00740F58" w:rsidP="00740F58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: p&gt;0.1000</w:t>
      </w:r>
    </w:p>
    <w:p w14:paraId="31D53F88" w14:textId="77777777" w:rsidR="00740F58" w:rsidRPr="004917BC" w:rsidRDefault="00740F58" w:rsidP="00740F58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-SF1: p&gt;0.1000</w:t>
      </w:r>
    </w:p>
    <w:p w14:paraId="52EE5F90" w14:textId="77777777" w:rsidR="00740F58" w:rsidRPr="004917BC" w:rsidRDefault="00740F58" w:rsidP="00740F58">
      <w:pPr>
        <w:rPr>
          <w:rFonts w:ascii="Times New Roman" w:hAnsi="Times New Roman"/>
        </w:rPr>
      </w:pPr>
    </w:p>
    <w:p w14:paraId="4AF632FB" w14:textId="77777777" w:rsidR="00740F58" w:rsidRPr="004917BC" w:rsidRDefault="00740F58" w:rsidP="00740F58">
      <w:pPr>
        <w:ind w:left="709"/>
        <w:rPr>
          <w:rFonts w:ascii="Times New Roman" w:hAnsi="Times New Roman"/>
        </w:rPr>
      </w:pPr>
      <w:r w:rsidRPr="004917BC">
        <w:rPr>
          <w:rFonts w:ascii="Times New Roman" w:hAnsi="Times New Roman"/>
        </w:rPr>
        <w:t>1-factor ANOVA at 4 months:</w:t>
      </w:r>
    </w:p>
    <w:p w14:paraId="620EA704" w14:textId="206428FE" w:rsidR="00740F58" w:rsidRPr="004917BC" w:rsidRDefault="00740F58" w:rsidP="00740F58">
      <w:pPr>
        <w:ind w:left="1429" w:firstLine="11"/>
        <w:rPr>
          <w:rFonts w:ascii="Times New Roman" w:hAnsi="Times New Roman"/>
        </w:rPr>
      </w:pPr>
      <w:proofErr w:type="gramStart"/>
      <w:r w:rsidRPr="004917BC">
        <w:rPr>
          <w:rFonts w:ascii="Times New Roman" w:hAnsi="Times New Roman"/>
        </w:rPr>
        <w:t>F</w:t>
      </w:r>
      <w:r w:rsidRPr="004917BC">
        <w:rPr>
          <w:rFonts w:ascii="Times New Roman" w:hAnsi="Times New Roman"/>
          <w:vertAlign w:val="subscript"/>
        </w:rPr>
        <w:t>(</w:t>
      </w:r>
      <w:proofErr w:type="gramEnd"/>
      <w:r w:rsidRPr="004917BC">
        <w:rPr>
          <w:rFonts w:ascii="Times New Roman" w:hAnsi="Times New Roman"/>
          <w:vertAlign w:val="subscript"/>
        </w:rPr>
        <w:t>3,59)</w:t>
      </w:r>
      <w:r w:rsidRPr="004917BC">
        <w:rPr>
          <w:rFonts w:ascii="Times New Roman" w:hAnsi="Times New Roman"/>
        </w:rPr>
        <w:t xml:space="preserve"> = 2.340, p=0.0825</w:t>
      </w:r>
    </w:p>
    <w:p w14:paraId="68025CC0" w14:textId="77777777" w:rsidR="000C52AA" w:rsidRPr="004917BC" w:rsidRDefault="000C52AA"/>
    <w:p w14:paraId="3A9F9CEF" w14:textId="0887F414" w:rsidR="00704C6D" w:rsidRPr="004917BC" w:rsidRDefault="00704C6D" w:rsidP="00704C6D">
      <w:pPr>
        <w:rPr>
          <w:rFonts w:ascii="Times New Roman" w:hAnsi="Times New Roman"/>
          <w:b/>
        </w:rPr>
      </w:pPr>
      <w:r w:rsidRPr="004917BC">
        <w:rPr>
          <w:rFonts w:ascii="Times New Roman" w:hAnsi="Times New Roman"/>
          <w:b/>
        </w:rPr>
        <w:t>Figure 5:</w:t>
      </w:r>
    </w:p>
    <w:p w14:paraId="1B4C1C87" w14:textId="77777777" w:rsidR="00EF2664" w:rsidRPr="004917BC" w:rsidRDefault="00EF2664" w:rsidP="00704C6D">
      <w:pPr>
        <w:rPr>
          <w:rFonts w:ascii="Times New Roman" w:hAnsi="Times New Roman"/>
          <w:b/>
        </w:rPr>
      </w:pPr>
    </w:p>
    <w:p w14:paraId="60BBC53D" w14:textId="316D0600" w:rsidR="00EF2664" w:rsidRPr="004917BC" w:rsidRDefault="00EF2664" w:rsidP="00EF2664">
      <w:pPr>
        <w:rPr>
          <w:rFonts w:ascii="Times New Roman" w:hAnsi="Times New Roman"/>
          <w:u w:val="single"/>
        </w:rPr>
      </w:pPr>
      <w:r w:rsidRPr="004917BC">
        <w:rPr>
          <w:rFonts w:ascii="Times New Roman" w:hAnsi="Times New Roman"/>
          <w:u w:val="single"/>
        </w:rPr>
        <w:t>A.</w:t>
      </w:r>
      <w:r w:rsidRPr="004917BC">
        <w:rPr>
          <w:rFonts w:ascii="Times New Roman" w:hAnsi="Times New Roman"/>
          <w:u w:val="single"/>
        </w:rPr>
        <w:tab/>
        <w:t>Novel environment (females)</w:t>
      </w:r>
    </w:p>
    <w:p w14:paraId="1E8AAE79" w14:textId="77777777" w:rsidR="00EF2664" w:rsidRPr="004917BC" w:rsidRDefault="00EF2664" w:rsidP="00EF2664">
      <w:pPr>
        <w:ind w:firstLine="720"/>
        <w:rPr>
          <w:rFonts w:ascii="Times New Roman" w:hAnsi="Times New Roman"/>
        </w:rPr>
      </w:pPr>
    </w:p>
    <w:p w14:paraId="49540E5B" w14:textId="77777777" w:rsidR="00EF2664" w:rsidRPr="004917BC" w:rsidRDefault="00EF2664" w:rsidP="00EF2664">
      <w:pPr>
        <w:ind w:firstLine="720"/>
        <w:rPr>
          <w:rFonts w:ascii="Times New Roman" w:hAnsi="Times New Roman"/>
        </w:rPr>
      </w:pPr>
      <w:r w:rsidRPr="004917BC">
        <w:rPr>
          <w:rFonts w:ascii="Times New Roman" w:hAnsi="Times New Roman"/>
        </w:rPr>
        <w:t>Kolmogorov–Smirnov test:</w:t>
      </w:r>
    </w:p>
    <w:p w14:paraId="38B78DF4" w14:textId="00C90E7B" w:rsidR="00EF2664" w:rsidRPr="004917BC" w:rsidRDefault="00EF2664" w:rsidP="00EF266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WT</w:t>
      </w:r>
      <w:r w:rsidR="00F063E7" w:rsidRPr="004917BC">
        <w:rPr>
          <w:rFonts w:ascii="Times New Roman" w:hAnsi="Times New Roman"/>
        </w:rPr>
        <w:t>: p&lt;</w:t>
      </w:r>
      <w:r w:rsidRPr="004917BC">
        <w:rPr>
          <w:rFonts w:ascii="Times New Roman" w:hAnsi="Times New Roman"/>
        </w:rPr>
        <w:t>0.1000</w:t>
      </w:r>
    </w:p>
    <w:p w14:paraId="74CD9BC2" w14:textId="6FC2AD31" w:rsidR="00EF2664" w:rsidRPr="004917BC" w:rsidRDefault="00EF2664" w:rsidP="00EF266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SF1: p=0.0074</w:t>
      </w:r>
    </w:p>
    <w:p w14:paraId="396EFA14" w14:textId="11DD02E0" w:rsidR="00EF2664" w:rsidRPr="004917BC" w:rsidRDefault="00EF2664" w:rsidP="00EF266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: p</w:t>
      </w:r>
      <w:r w:rsidR="00F063E7" w:rsidRPr="004917BC">
        <w:rPr>
          <w:rFonts w:ascii="Times New Roman" w:hAnsi="Times New Roman"/>
        </w:rPr>
        <w:t>&lt;</w:t>
      </w:r>
      <w:r w:rsidRPr="004917BC">
        <w:rPr>
          <w:rFonts w:ascii="Times New Roman" w:hAnsi="Times New Roman"/>
        </w:rPr>
        <w:t>0.1000</w:t>
      </w:r>
    </w:p>
    <w:p w14:paraId="51EF3471" w14:textId="08F4F8C9" w:rsidR="00EF2664" w:rsidRPr="004917BC" w:rsidRDefault="00EF2664" w:rsidP="00EF266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-SF1: p</w:t>
      </w:r>
      <w:r w:rsidR="00F063E7" w:rsidRPr="004917BC">
        <w:rPr>
          <w:rFonts w:ascii="Times New Roman" w:hAnsi="Times New Roman"/>
        </w:rPr>
        <w:t>&lt;</w:t>
      </w:r>
      <w:r w:rsidRPr="004917BC">
        <w:rPr>
          <w:rFonts w:ascii="Times New Roman" w:hAnsi="Times New Roman"/>
        </w:rPr>
        <w:t>0.1000</w:t>
      </w:r>
    </w:p>
    <w:p w14:paraId="496A0621" w14:textId="77777777" w:rsidR="00704C6D" w:rsidRPr="004917BC" w:rsidRDefault="00704C6D"/>
    <w:p w14:paraId="79C874A1" w14:textId="77777777" w:rsidR="00EF2664" w:rsidRPr="004917BC" w:rsidRDefault="00EF2664" w:rsidP="00EF2664">
      <w:pPr>
        <w:ind w:left="709"/>
        <w:rPr>
          <w:rFonts w:ascii="Times New Roman" w:hAnsi="Times New Roman"/>
        </w:rPr>
      </w:pPr>
      <w:proofErr w:type="spellStart"/>
      <w:r w:rsidRPr="004917BC">
        <w:rPr>
          <w:rFonts w:ascii="Times New Roman" w:hAnsi="Times New Roman"/>
        </w:rPr>
        <w:t>Kruskal</w:t>
      </w:r>
      <w:proofErr w:type="spellEnd"/>
      <w:r w:rsidRPr="004917BC">
        <w:rPr>
          <w:rFonts w:ascii="Times New Roman" w:hAnsi="Times New Roman"/>
        </w:rPr>
        <w:t>–Wallis 1-factor ANOVA at 4 months:</w:t>
      </w:r>
    </w:p>
    <w:p w14:paraId="386F72AF" w14:textId="3DD81ECE" w:rsidR="00EF2664" w:rsidRPr="004917BC" w:rsidRDefault="004917BC" w:rsidP="001D07D1">
      <w:pPr>
        <w:ind w:left="1429" w:firstLine="11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=9.087, </w:t>
      </w:r>
      <w:r w:rsidR="00070472" w:rsidRPr="004917BC">
        <w:rPr>
          <w:rFonts w:ascii="Times New Roman" w:hAnsi="Times New Roman"/>
        </w:rPr>
        <w:t>p</w:t>
      </w:r>
      <w:r w:rsidR="00EF2664" w:rsidRPr="004917BC">
        <w:rPr>
          <w:rFonts w:ascii="Times New Roman" w:hAnsi="Times New Roman"/>
        </w:rPr>
        <w:t>=0.0</w:t>
      </w:r>
      <w:r w:rsidR="001D07D1" w:rsidRPr="004917BC">
        <w:rPr>
          <w:rFonts w:ascii="Times New Roman" w:hAnsi="Times New Roman"/>
        </w:rPr>
        <w:t>282</w:t>
      </w:r>
    </w:p>
    <w:p w14:paraId="1A67B624" w14:textId="77777777" w:rsidR="00EF2664" w:rsidRPr="004917BC" w:rsidRDefault="00EF2664"/>
    <w:p w14:paraId="146565DD" w14:textId="4BEF31A2" w:rsidR="003A421A" w:rsidRPr="004917BC" w:rsidRDefault="003A421A" w:rsidP="003A421A">
      <w:pPr>
        <w:ind w:left="709"/>
        <w:rPr>
          <w:rFonts w:ascii="Times New Roman" w:hAnsi="Times New Roman"/>
        </w:rPr>
      </w:pPr>
      <w:r w:rsidRPr="004917BC">
        <w:rPr>
          <w:rFonts w:ascii="Times New Roman" w:hAnsi="Times New Roman"/>
        </w:rPr>
        <w:t>Dunn’s post-hoc test:</w:t>
      </w:r>
    </w:p>
    <w:p w14:paraId="110188C2" w14:textId="3EBA9858" w:rsidR="003A421A" w:rsidRPr="004917BC" w:rsidRDefault="003A421A" w:rsidP="003A421A">
      <w:pPr>
        <w:ind w:left="709"/>
        <w:rPr>
          <w:rFonts w:ascii="Times New Roman" w:hAnsi="Times New Roman"/>
        </w:rPr>
      </w:pPr>
      <w:r w:rsidRPr="004917BC">
        <w:rPr>
          <w:rFonts w:ascii="Times New Roman" w:hAnsi="Times New Roman"/>
        </w:rPr>
        <w:tab/>
      </w:r>
      <w:r w:rsidRPr="004917BC">
        <w:rPr>
          <w:rFonts w:ascii="Times New Roman" w:hAnsi="Times New Roman"/>
        </w:rPr>
        <w:tab/>
        <w:t xml:space="preserve">WT </w:t>
      </w:r>
      <w:proofErr w:type="spellStart"/>
      <w:r w:rsidRPr="004917BC">
        <w:rPr>
          <w:rFonts w:ascii="Times New Roman" w:hAnsi="Times New Roman"/>
        </w:rPr>
        <w:t>vs</w:t>
      </w:r>
      <w:proofErr w:type="spellEnd"/>
      <w:r w:rsidRPr="004917BC">
        <w:rPr>
          <w:rFonts w:ascii="Times New Roman" w:hAnsi="Times New Roman"/>
        </w:rPr>
        <w:t xml:space="preserve"> BACHD-SF1 p=0.0375</w:t>
      </w:r>
    </w:p>
    <w:p w14:paraId="4B69DA87" w14:textId="77777777" w:rsidR="009F1929" w:rsidRPr="004917BC" w:rsidRDefault="009F1929" w:rsidP="00070472">
      <w:pPr>
        <w:rPr>
          <w:rFonts w:ascii="Times New Roman" w:hAnsi="Times New Roman"/>
          <w:u w:val="single"/>
        </w:rPr>
      </w:pPr>
      <w:bookmarkStart w:id="0" w:name="_GoBack"/>
      <w:bookmarkEnd w:id="0"/>
    </w:p>
    <w:p w14:paraId="262C1E5B" w14:textId="5FF8CD9E" w:rsidR="00070472" w:rsidRPr="004917BC" w:rsidRDefault="00070472" w:rsidP="00070472">
      <w:pPr>
        <w:rPr>
          <w:rFonts w:ascii="Times New Roman" w:hAnsi="Times New Roman"/>
          <w:u w:val="single"/>
        </w:rPr>
      </w:pPr>
      <w:r w:rsidRPr="004917BC">
        <w:rPr>
          <w:rFonts w:ascii="Times New Roman" w:hAnsi="Times New Roman"/>
          <w:u w:val="single"/>
        </w:rPr>
        <w:t>B.</w:t>
      </w:r>
      <w:r w:rsidRPr="004917BC">
        <w:rPr>
          <w:rFonts w:ascii="Times New Roman" w:hAnsi="Times New Roman"/>
          <w:u w:val="single"/>
        </w:rPr>
        <w:tab/>
        <w:t>Novel environment (males)</w:t>
      </w:r>
    </w:p>
    <w:p w14:paraId="05954A1A" w14:textId="77777777" w:rsidR="00070472" w:rsidRPr="004917BC" w:rsidRDefault="00070472" w:rsidP="00070472">
      <w:pPr>
        <w:ind w:firstLine="720"/>
        <w:rPr>
          <w:rFonts w:ascii="Times New Roman" w:hAnsi="Times New Roman"/>
        </w:rPr>
      </w:pPr>
    </w:p>
    <w:p w14:paraId="4B486E08" w14:textId="77777777" w:rsidR="00070472" w:rsidRPr="004917BC" w:rsidRDefault="00070472" w:rsidP="00070472">
      <w:pPr>
        <w:ind w:firstLine="720"/>
        <w:rPr>
          <w:rFonts w:ascii="Times New Roman" w:hAnsi="Times New Roman"/>
        </w:rPr>
      </w:pPr>
      <w:r w:rsidRPr="004917BC">
        <w:rPr>
          <w:rFonts w:ascii="Times New Roman" w:hAnsi="Times New Roman"/>
        </w:rPr>
        <w:t>Kolmogorov–Smirnov test:</w:t>
      </w:r>
    </w:p>
    <w:p w14:paraId="34B217A7" w14:textId="284306AC" w:rsidR="00070472" w:rsidRPr="004917BC" w:rsidRDefault="00070472" w:rsidP="00070472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WT: p=0.0024</w:t>
      </w:r>
    </w:p>
    <w:p w14:paraId="2F4226FA" w14:textId="42A7BD96" w:rsidR="00070472" w:rsidRPr="004917BC" w:rsidRDefault="00070472" w:rsidP="00070472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SF1: p=0.0015</w:t>
      </w:r>
    </w:p>
    <w:p w14:paraId="17DE1F56" w14:textId="77777777" w:rsidR="00070472" w:rsidRPr="004917BC" w:rsidRDefault="00070472" w:rsidP="00070472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: p&gt;0.1000</w:t>
      </w:r>
    </w:p>
    <w:p w14:paraId="3F64E9E7" w14:textId="66AEA003" w:rsidR="00070472" w:rsidRPr="004917BC" w:rsidRDefault="00070472" w:rsidP="00070472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-SF1: p=0.0896</w:t>
      </w:r>
    </w:p>
    <w:p w14:paraId="1952DF9E" w14:textId="77777777" w:rsidR="00070472" w:rsidRPr="004917BC" w:rsidRDefault="00070472" w:rsidP="00070472">
      <w:pPr>
        <w:pStyle w:val="ListParagraph"/>
        <w:ind w:left="1089"/>
        <w:rPr>
          <w:rFonts w:ascii="Times New Roman" w:hAnsi="Times New Roman"/>
        </w:rPr>
      </w:pPr>
    </w:p>
    <w:p w14:paraId="5CAD16DC" w14:textId="77777777" w:rsidR="00070472" w:rsidRPr="004917BC" w:rsidRDefault="00070472" w:rsidP="00070472">
      <w:pPr>
        <w:ind w:left="729"/>
        <w:rPr>
          <w:rFonts w:ascii="Times New Roman" w:hAnsi="Times New Roman"/>
        </w:rPr>
      </w:pPr>
      <w:proofErr w:type="spellStart"/>
      <w:r w:rsidRPr="004917BC">
        <w:rPr>
          <w:rFonts w:ascii="Times New Roman" w:hAnsi="Times New Roman"/>
        </w:rPr>
        <w:t>Kruskal</w:t>
      </w:r>
      <w:proofErr w:type="spellEnd"/>
      <w:r w:rsidRPr="004917BC">
        <w:rPr>
          <w:rFonts w:ascii="Times New Roman" w:hAnsi="Times New Roman"/>
        </w:rPr>
        <w:t>–Wallis 1-factor ANOVA at 4 months:</w:t>
      </w:r>
    </w:p>
    <w:p w14:paraId="543D7DB6" w14:textId="7789F4DE" w:rsidR="00070472" w:rsidRPr="004917BC" w:rsidRDefault="004917BC" w:rsidP="004917BC">
      <w:pPr>
        <w:pStyle w:val="ListParagraph"/>
        <w:ind w:left="1089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=4.166, </w:t>
      </w:r>
      <w:r w:rsidR="00070472" w:rsidRPr="004917BC">
        <w:rPr>
          <w:rFonts w:ascii="Times New Roman" w:hAnsi="Times New Roman"/>
        </w:rPr>
        <w:t>p=0.2441</w:t>
      </w:r>
    </w:p>
    <w:p w14:paraId="3A60B6EC" w14:textId="77777777" w:rsidR="008D392A" w:rsidRPr="004917BC" w:rsidRDefault="008D392A" w:rsidP="002242C4">
      <w:pPr>
        <w:rPr>
          <w:rFonts w:ascii="Times New Roman" w:hAnsi="Times New Roman"/>
          <w:b/>
        </w:rPr>
      </w:pPr>
    </w:p>
    <w:p w14:paraId="401C0581" w14:textId="4EB3A9D5" w:rsidR="008D392A" w:rsidRPr="004917BC" w:rsidRDefault="008D392A" w:rsidP="008D392A">
      <w:pPr>
        <w:rPr>
          <w:rFonts w:ascii="Times New Roman" w:hAnsi="Times New Roman"/>
          <w:u w:val="single"/>
        </w:rPr>
      </w:pPr>
      <w:r w:rsidRPr="004917BC">
        <w:rPr>
          <w:rFonts w:ascii="Times New Roman" w:hAnsi="Times New Roman"/>
          <w:u w:val="single"/>
        </w:rPr>
        <w:t>C.</w:t>
      </w:r>
      <w:r w:rsidRPr="004917BC">
        <w:rPr>
          <w:rFonts w:ascii="Times New Roman" w:hAnsi="Times New Roman"/>
          <w:u w:val="single"/>
        </w:rPr>
        <w:tab/>
        <w:t>Home environment (females)</w:t>
      </w:r>
    </w:p>
    <w:p w14:paraId="0E0BF823" w14:textId="77777777" w:rsidR="008D392A" w:rsidRPr="004917BC" w:rsidRDefault="008D392A" w:rsidP="008D392A">
      <w:pPr>
        <w:ind w:firstLine="720"/>
        <w:rPr>
          <w:rFonts w:ascii="Times New Roman" w:hAnsi="Times New Roman"/>
        </w:rPr>
      </w:pPr>
    </w:p>
    <w:p w14:paraId="7C3B1B1F" w14:textId="77777777" w:rsidR="008D392A" w:rsidRPr="004917BC" w:rsidRDefault="008D392A" w:rsidP="008D392A">
      <w:pPr>
        <w:ind w:firstLine="720"/>
        <w:rPr>
          <w:rFonts w:ascii="Times New Roman" w:hAnsi="Times New Roman"/>
        </w:rPr>
      </w:pPr>
      <w:r w:rsidRPr="004917BC">
        <w:rPr>
          <w:rFonts w:ascii="Times New Roman" w:hAnsi="Times New Roman"/>
        </w:rPr>
        <w:t>Kolmogorov–Smirnov test:</w:t>
      </w:r>
    </w:p>
    <w:p w14:paraId="028C6E40" w14:textId="40D1DF77" w:rsidR="008D392A" w:rsidRPr="004917BC" w:rsidRDefault="008D392A" w:rsidP="008D392A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WT: p&lt;0.1000</w:t>
      </w:r>
    </w:p>
    <w:p w14:paraId="606E35A2" w14:textId="3B9FC271" w:rsidR="008D392A" w:rsidRPr="004917BC" w:rsidRDefault="008D392A" w:rsidP="008D392A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SF1: p=0.0117</w:t>
      </w:r>
    </w:p>
    <w:p w14:paraId="7F0C8462" w14:textId="62934867" w:rsidR="008D392A" w:rsidRPr="004917BC" w:rsidRDefault="008D392A" w:rsidP="008D392A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: p=0.0013</w:t>
      </w:r>
    </w:p>
    <w:p w14:paraId="1E3F901A" w14:textId="77777777" w:rsidR="008D392A" w:rsidRPr="004917BC" w:rsidRDefault="008D392A" w:rsidP="008D392A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-SF1: p&gt;0.1000</w:t>
      </w:r>
    </w:p>
    <w:p w14:paraId="2B56470A" w14:textId="77777777" w:rsidR="008D392A" w:rsidRPr="004917BC" w:rsidRDefault="008D392A" w:rsidP="002242C4">
      <w:pPr>
        <w:rPr>
          <w:rFonts w:ascii="Times New Roman" w:hAnsi="Times New Roman"/>
          <w:b/>
        </w:rPr>
      </w:pPr>
    </w:p>
    <w:p w14:paraId="67934E98" w14:textId="77777777" w:rsidR="008D392A" w:rsidRPr="004917BC" w:rsidRDefault="008D392A" w:rsidP="008D392A">
      <w:pPr>
        <w:ind w:left="729"/>
        <w:rPr>
          <w:rFonts w:ascii="Times New Roman" w:hAnsi="Times New Roman"/>
        </w:rPr>
      </w:pPr>
      <w:proofErr w:type="spellStart"/>
      <w:r w:rsidRPr="004917BC">
        <w:rPr>
          <w:rFonts w:ascii="Times New Roman" w:hAnsi="Times New Roman"/>
        </w:rPr>
        <w:t>Kruskal</w:t>
      </w:r>
      <w:proofErr w:type="spellEnd"/>
      <w:r w:rsidRPr="004917BC">
        <w:rPr>
          <w:rFonts w:ascii="Times New Roman" w:hAnsi="Times New Roman"/>
        </w:rPr>
        <w:t>–Wallis 1-factor ANOVA at 4 months:</w:t>
      </w:r>
    </w:p>
    <w:p w14:paraId="6C1E759F" w14:textId="0283E87B" w:rsidR="008D392A" w:rsidRPr="004917BC" w:rsidRDefault="004917BC" w:rsidP="008D392A">
      <w:pPr>
        <w:pStyle w:val="ListParagraph"/>
        <w:ind w:left="1089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=5.923, </w:t>
      </w:r>
      <w:r w:rsidR="008D392A" w:rsidRPr="004917BC">
        <w:rPr>
          <w:rFonts w:ascii="Times New Roman" w:hAnsi="Times New Roman"/>
        </w:rPr>
        <w:t>p=0.1154</w:t>
      </w:r>
    </w:p>
    <w:p w14:paraId="5D872652" w14:textId="77777777" w:rsidR="008D392A" w:rsidRPr="004917BC" w:rsidRDefault="008D392A" w:rsidP="002242C4">
      <w:pPr>
        <w:rPr>
          <w:rFonts w:ascii="Times New Roman" w:hAnsi="Times New Roman"/>
          <w:b/>
        </w:rPr>
      </w:pPr>
    </w:p>
    <w:p w14:paraId="5C207E5B" w14:textId="24FBE442" w:rsidR="008D392A" w:rsidRPr="004917BC" w:rsidRDefault="00416333" w:rsidP="008D392A">
      <w:pPr>
        <w:rPr>
          <w:rFonts w:ascii="Times New Roman" w:hAnsi="Times New Roman"/>
          <w:u w:val="single"/>
        </w:rPr>
      </w:pPr>
      <w:r w:rsidRPr="004917BC">
        <w:rPr>
          <w:rFonts w:ascii="Times New Roman" w:hAnsi="Times New Roman"/>
          <w:u w:val="single"/>
        </w:rPr>
        <w:t>D</w:t>
      </w:r>
      <w:r w:rsidR="008D392A" w:rsidRPr="004917BC">
        <w:rPr>
          <w:rFonts w:ascii="Times New Roman" w:hAnsi="Times New Roman"/>
          <w:u w:val="single"/>
        </w:rPr>
        <w:t>.</w:t>
      </w:r>
      <w:r w:rsidR="008D392A" w:rsidRPr="004917BC">
        <w:rPr>
          <w:rFonts w:ascii="Times New Roman" w:hAnsi="Times New Roman"/>
          <w:u w:val="single"/>
        </w:rPr>
        <w:tab/>
        <w:t>Home environment (males)</w:t>
      </w:r>
    </w:p>
    <w:p w14:paraId="659C516F" w14:textId="77777777" w:rsidR="008D392A" w:rsidRPr="004917BC" w:rsidRDefault="008D392A" w:rsidP="008D392A">
      <w:pPr>
        <w:ind w:firstLine="720"/>
        <w:rPr>
          <w:rFonts w:ascii="Times New Roman" w:hAnsi="Times New Roman"/>
        </w:rPr>
      </w:pPr>
    </w:p>
    <w:p w14:paraId="38ECEA23" w14:textId="77777777" w:rsidR="008D392A" w:rsidRPr="004917BC" w:rsidRDefault="008D392A" w:rsidP="008D392A">
      <w:pPr>
        <w:ind w:firstLine="720"/>
        <w:rPr>
          <w:rFonts w:ascii="Times New Roman" w:hAnsi="Times New Roman"/>
        </w:rPr>
      </w:pPr>
      <w:r w:rsidRPr="004917BC">
        <w:rPr>
          <w:rFonts w:ascii="Times New Roman" w:hAnsi="Times New Roman"/>
        </w:rPr>
        <w:t>Kolmogorov–Smirnov test:</w:t>
      </w:r>
    </w:p>
    <w:p w14:paraId="73DF203F" w14:textId="7864CE9E" w:rsidR="008D392A" w:rsidRPr="004917BC" w:rsidRDefault="008D392A" w:rsidP="008D392A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WT: p&gt;0.1000</w:t>
      </w:r>
    </w:p>
    <w:p w14:paraId="51E5016E" w14:textId="0EB0F913" w:rsidR="008D392A" w:rsidRPr="004917BC" w:rsidRDefault="008D392A" w:rsidP="008D392A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SF1: p=0.0104</w:t>
      </w:r>
    </w:p>
    <w:p w14:paraId="5974AC34" w14:textId="37404D2D" w:rsidR="008D392A" w:rsidRPr="004917BC" w:rsidRDefault="008D392A" w:rsidP="008D392A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: p=0.0089</w:t>
      </w:r>
    </w:p>
    <w:p w14:paraId="6BFF3F86" w14:textId="27820B53" w:rsidR="008D392A" w:rsidRPr="004917BC" w:rsidRDefault="008D392A" w:rsidP="008D392A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-SF1: p=0.0002</w:t>
      </w:r>
    </w:p>
    <w:p w14:paraId="6D56795C" w14:textId="77777777" w:rsidR="008D392A" w:rsidRPr="004917BC" w:rsidRDefault="008D392A" w:rsidP="002242C4">
      <w:pPr>
        <w:rPr>
          <w:rFonts w:ascii="Times New Roman" w:hAnsi="Times New Roman"/>
          <w:b/>
        </w:rPr>
      </w:pPr>
    </w:p>
    <w:p w14:paraId="65E14789" w14:textId="77777777" w:rsidR="008D392A" w:rsidRPr="004917BC" w:rsidRDefault="008D392A" w:rsidP="008D392A">
      <w:pPr>
        <w:ind w:left="729"/>
        <w:rPr>
          <w:rFonts w:ascii="Times New Roman" w:hAnsi="Times New Roman"/>
        </w:rPr>
      </w:pPr>
      <w:proofErr w:type="spellStart"/>
      <w:r w:rsidRPr="004917BC">
        <w:rPr>
          <w:rFonts w:ascii="Times New Roman" w:hAnsi="Times New Roman"/>
        </w:rPr>
        <w:t>Kruskal</w:t>
      </w:r>
      <w:proofErr w:type="spellEnd"/>
      <w:r w:rsidRPr="004917BC">
        <w:rPr>
          <w:rFonts w:ascii="Times New Roman" w:hAnsi="Times New Roman"/>
        </w:rPr>
        <w:t>–Wallis 1-factor ANOVA at 4 months:</w:t>
      </w:r>
    </w:p>
    <w:p w14:paraId="297ABD0D" w14:textId="079B0055" w:rsidR="008D392A" w:rsidRPr="004917BC" w:rsidRDefault="004917BC" w:rsidP="004917BC">
      <w:pPr>
        <w:pStyle w:val="ListParagraph"/>
        <w:ind w:left="1089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=2.250, </w:t>
      </w:r>
      <w:r w:rsidR="008D392A" w:rsidRPr="004917BC">
        <w:rPr>
          <w:rFonts w:ascii="Times New Roman" w:hAnsi="Times New Roman"/>
        </w:rPr>
        <w:t>p=0.5221</w:t>
      </w:r>
    </w:p>
    <w:p w14:paraId="64B374A9" w14:textId="77777777" w:rsidR="008D392A" w:rsidRPr="004917BC" w:rsidRDefault="008D392A" w:rsidP="002242C4">
      <w:pPr>
        <w:rPr>
          <w:rFonts w:ascii="Times New Roman" w:hAnsi="Times New Roman"/>
          <w:b/>
        </w:rPr>
      </w:pPr>
    </w:p>
    <w:p w14:paraId="18B8BC8E" w14:textId="7422AAA2" w:rsidR="002242C4" w:rsidRPr="004917BC" w:rsidRDefault="002242C4" w:rsidP="002242C4">
      <w:pPr>
        <w:rPr>
          <w:rFonts w:ascii="Times New Roman" w:hAnsi="Times New Roman"/>
          <w:b/>
        </w:rPr>
      </w:pPr>
      <w:r w:rsidRPr="004917BC">
        <w:rPr>
          <w:rFonts w:ascii="Times New Roman" w:hAnsi="Times New Roman"/>
          <w:b/>
        </w:rPr>
        <w:t>Figure 6:</w:t>
      </w:r>
    </w:p>
    <w:p w14:paraId="6E708A8C" w14:textId="77777777" w:rsidR="00416333" w:rsidRPr="004917BC" w:rsidRDefault="00416333" w:rsidP="002242C4">
      <w:pPr>
        <w:rPr>
          <w:rFonts w:ascii="Times New Roman" w:hAnsi="Times New Roman"/>
          <w:b/>
        </w:rPr>
      </w:pPr>
    </w:p>
    <w:p w14:paraId="4916060C" w14:textId="04B940A3" w:rsidR="00416333" w:rsidRPr="004917BC" w:rsidRDefault="00416333" w:rsidP="00416333">
      <w:pPr>
        <w:rPr>
          <w:rFonts w:ascii="Times New Roman" w:hAnsi="Times New Roman"/>
          <w:u w:val="single"/>
        </w:rPr>
      </w:pPr>
      <w:r w:rsidRPr="004917BC">
        <w:rPr>
          <w:rFonts w:ascii="Times New Roman" w:hAnsi="Times New Roman"/>
          <w:u w:val="single"/>
        </w:rPr>
        <w:t>A.</w:t>
      </w:r>
      <w:r w:rsidRPr="004917BC">
        <w:rPr>
          <w:rFonts w:ascii="Times New Roman" w:hAnsi="Times New Roman"/>
          <w:u w:val="single"/>
        </w:rPr>
        <w:tab/>
        <w:t>Depressive-like behavior (females)</w:t>
      </w:r>
    </w:p>
    <w:p w14:paraId="6CF2DBC4" w14:textId="77777777" w:rsidR="00416333" w:rsidRPr="004917BC" w:rsidRDefault="00416333" w:rsidP="00416333">
      <w:pPr>
        <w:ind w:firstLine="720"/>
        <w:rPr>
          <w:rFonts w:ascii="Times New Roman" w:hAnsi="Times New Roman"/>
        </w:rPr>
      </w:pPr>
    </w:p>
    <w:p w14:paraId="3BE5CD23" w14:textId="77777777" w:rsidR="00416333" w:rsidRPr="004917BC" w:rsidRDefault="00416333" w:rsidP="00416333">
      <w:pPr>
        <w:ind w:firstLine="720"/>
        <w:rPr>
          <w:rFonts w:ascii="Times New Roman" w:hAnsi="Times New Roman"/>
        </w:rPr>
      </w:pPr>
      <w:r w:rsidRPr="004917BC">
        <w:rPr>
          <w:rFonts w:ascii="Times New Roman" w:hAnsi="Times New Roman"/>
        </w:rPr>
        <w:t>Kolmogorov–Smirnov test:</w:t>
      </w:r>
    </w:p>
    <w:p w14:paraId="79FB96F2" w14:textId="77777777" w:rsidR="00416333" w:rsidRPr="004917BC" w:rsidRDefault="00416333" w:rsidP="00416333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WT: p&gt;0.1000</w:t>
      </w:r>
    </w:p>
    <w:p w14:paraId="43DABCF2" w14:textId="48E89F13" w:rsidR="00416333" w:rsidRPr="004917BC" w:rsidRDefault="00416333" w:rsidP="00416333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SF1: p&gt;0.1000</w:t>
      </w:r>
    </w:p>
    <w:p w14:paraId="398F73A5" w14:textId="543C1B2D" w:rsidR="00416333" w:rsidRPr="004917BC" w:rsidRDefault="00416333" w:rsidP="00416333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: p=0.0534</w:t>
      </w:r>
    </w:p>
    <w:p w14:paraId="4F5451B7" w14:textId="02BFC428" w:rsidR="00416333" w:rsidRPr="004917BC" w:rsidRDefault="00416333" w:rsidP="00416333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-SF1: p&gt;0.1000</w:t>
      </w:r>
    </w:p>
    <w:p w14:paraId="70D1E28A" w14:textId="77777777" w:rsidR="00F901B0" w:rsidRPr="004917BC" w:rsidRDefault="00F901B0" w:rsidP="00F901B0">
      <w:pPr>
        <w:ind w:left="729"/>
        <w:rPr>
          <w:rFonts w:ascii="Times New Roman" w:hAnsi="Times New Roman"/>
        </w:rPr>
      </w:pPr>
      <w:r w:rsidRPr="004917BC">
        <w:rPr>
          <w:rFonts w:ascii="Times New Roman" w:hAnsi="Times New Roman"/>
        </w:rPr>
        <w:t>1-factor ANOVA at 4 months:</w:t>
      </w:r>
    </w:p>
    <w:p w14:paraId="3EECBB5F" w14:textId="6F42F69B" w:rsidR="00F901B0" w:rsidRPr="004917BC" w:rsidRDefault="00F901B0" w:rsidP="00F901B0">
      <w:pPr>
        <w:ind w:left="729" w:firstLine="711"/>
        <w:rPr>
          <w:rFonts w:ascii="Times New Roman" w:hAnsi="Times New Roman"/>
        </w:rPr>
      </w:pPr>
      <w:proofErr w:type="gramStart"/>
      <w:r w:rsidRPr="004917BC">
        <w:rPr>
          <w:rFonts w:ascii="Times New Roman" w:hAnsi="Times New Roman"/>
        </w:rPr>
        <w:t>F</w:t>
      </w:r>
      <w:r w:rsidRPr="004917BC">
        <w:rPr>
          <w:rFonts w:ascii="Times New Roman" w:hAnsi="Times New Roman"/>
          <w:vertAlign w:val="subscript"/>
        </w:rPr>
        <w:t>(</w:t>
      </w:r>
      <w:proofErr w:type="gramEnd"/>
      <w:r w:rsidRPr="004917BC">
        <w:rPr>
          <w:rFonts w:ascii="Times New Roman" w:hAnsi="Times New Roman"/>
          <w:vertAlign w:val="subscript"/>
        </w:rPr>
        <w:t>3,70)</w:t>
      </w:r>
      <w:r w:rsidRPr="004917BC">
        <w:rPr>
          <w:rFonts w:ascii="Times New Roman" w:hAnsi="Times New Roman"/>
        </w:rPr>
        <w:t xml:space="preserve"> = 6.467, p=0.0514</w:t>
      </w:r>
    </w:p>
    <w:p w14:paraId="1ADD1371" w14:textId="77777777" w:rsidR="00F901B0" w:rsidRPr="004917BC" w:rsidRDefault="00F901B0" w:rsidP="00F901B0">
      <w:pPr>
        <w:ind w:left="729"/>
        <w:rPr>
          <w:rFonts w:ascii="Times New Roman" w:hAnsi="Times New Roman"/>
        </w:rPr>
      </w:pPr>
    </w:p>
    <w:p w14:paraId="2E3F870E" w14:textId="77777777" w:rsidR="00F901B0" w:rsidRPr="004917BC" w:rsidRDefault="00F901B0" w:rsidP="00F901B0">
      <w:pPr>
        <w:ind w:left="729"/>
        <w:rPr>
          <w:rFonts w:ascii="Times New Roman" w:hAnsi="Times New Roman"/>
        </w:rPr>
      </w:pPr>
      <w:proofErr w:type="spellStart"/>
      <w:r w:rsidRPr="004917BC">
        <w:rPr>
          <w:rFonts w:ascii="Times New Roman" w:hAnsi="Times New Roman"/>
        </w:rPr>
        <w:t>Tukey</w:t>
      </w:r>
      <w:proofErr w:type="spellEnd"/>
      <w:r w:rsidRPr="004917BC">
        <w:rPr>
          <w:rFonts w:ascii="Times New Roman" w:hAnsi="Times New Roman"/>
        </w:rPr>
        <w:t xml:space="preserve"> post-hoc test:</w:t>
      </w:r>
    </w:p>
    <w:p w14:paraId="562CF5FB" w14:textId="28E39BB5" w:rsidR="00F901B0" w:rsidRPr="004917BC" w:rsidRDefault="00F901B0" w:rsidP="00F901B0">
      <w:pPr>
        <w:ind w:left="729"/>
        <w:rPr>
          <w:rFonts w:ascii="Times New Roman" w:hAnsi="Times New Roman"/>
        </w:rPr>
      </w:pPr>
      <w:r w:rsidRPr="004917BC">
        <w:rPr>
          <w:rFonts w:ascii="Times New Roman" w:hAnsi="Times New Roman"/>
        </w:rPr>
        <w:tab/>
      </w:r>
      <w:r w:rsidRPr="004917BC">
        <w:rPr>
          <w:rFonts w:ascii="Times New Roman" w:hAnsi="Times New Roman"/>
        </w:rPr>
        <w:tab/>
        <w:t xml:space="preserve">WT </w:t>
      </w:r>
      <w:proofErr w:type="spellStart"/>
      <w:r w:rsidRPr="004917BC">
        <w:rPr>
          <w:rFonts w:ascii="Times New Roman" w:hAnsi="Times New Roman"/>
        </w:rPr>
        <w:t>vs</w:t>
      </w:r>
      <w:proofErr w:type="spellEnd"/>
      <w:r w:rsidRPr="004917BC">
        <w:rPr>
          <w:rFonts w:ascii="Times New Roman" w:hAnsi="Times New Roman"/>
        </w:rPr>
        <w:t xml:space="preserve"> BACHD p=0.0004</w:t>
      </w:r>
    </w:p>
    <w:p w14:paraId="224B0C8C" w14:textId="32FCD773" w:rsidR="00F901B0" w:rsidRPr="004917BC" w:rsidRDefault="00F901B0" w:rsidP="00F901B0">
      <w:pPr>
        <w:ind w:left="729"/>
        <w:rPr>
          <w:rFonts w:ascii="Times New Roman" w:hAnsi="Times New Roman"/>
        </w:rPr>
      </w:pPr>
      <w:r w:rsidRPr="004917BC">
        <w:rPr>
          <w:rFonts w:ascii="Times New Roman" w:hAnsi="Times New Roman"/>
        </w:rPr>
        <w:tab/>
      </w:r>
      <w:r w:rsidRPr="004917BC">
        <w:rPr>
          <w:rFonts w:ascii="Times New Roman" w:hAnsi="Times New Roman"/>
        </w:rPr>
        <w:tab/>
        <w:t xml:space="preserve">SF1 </w:t>
      </w:r>
      <w:proofErr w:type="spellStart"/>
      <w:r w:rsidRPr="004917BC">
        <w:rPr>
          <w:rFonts w:ascii="Times New Roman" w:hAnsi="Times New Roman"/>
        </w:rPr>
        <w:t>vs</w:t>
      </w:r>
      <w:proofErr w:type="spellEnd"/>
      <w:r w:rsidRPr="004917BC">
        <w:rPr>
          <w:rFonts w:ascii="Times New Roman" w:hAnsi="Times New Roman"/>
        </w:rPr>
        <w:t xml:space="preserve"> BACHD p=0.0144</w:t>
      </w:r>
    </w:p>
    <w:p w14:paraId="11D4DB25" w14:textId="77777777" w:rsidR="00416333" w:rsidRPr="004917BC" w:rsidRDefault="00416333"/>
    <w:p w14:paraId="451E2173" w14:textId="74FC0FEB" w:rsidR="00416333" w:rsidRPr="004917BC" w:rsidRDefault="00416333" w:rsidP="00416333">
      <w:pPr>
        <w:rPr>
          <w:rFonts w:ascii="Times New Roman" w:hAnsi="Times New Roman"/>
          <w:u w:val="single"/>
        </w:rPr>
      </w:pPr>
      <w:r w:rsidRPr="004917BC">
        <w:rPr>
          <w:rFonts w:ascii="Times New Roman" w:hAnsi="Times New Roman"/>
          <w:u w:val="single"/>
        </w:rPr>
        <w:t>B.</w:t>
      </w:r>
      <w:r w:rsidRPr="004917BC">
        <w:rPr>
          <w:rFonts w:ascii="Times New Roman" w:hAnsi="Times New Roman"/>
          <w:u w:val="single"/>
        </w:rPr>
        <w:tab/>
        <w:t>Depressive-like behavior (males)</w:t>
      </w:r>
    </w:p>
    <w:p w14:paraId="2FF5FF5C" w14:textId="77777777" w:rsidR="00416333" w:rsidRPr="004917BC" w:rsidRDefault="00416333" w:rsidP="00416333">
      <w:pPr>
        <w:ind w:firstLine="720"/>
        <w:rPr>
          <w:rFonts w:ascii="Times New Roman" w:hAnsi="Times New Roman"/>
        </w:rPr>
      </w:pPr>
    </w:p>
    <w:p w14:paraId="0B524A50" w14:textId="77777777" w:rsidR="00416333" w:rsidRPr="004917BC" w:rsidRDefault="00416333" w:rsidP="00416333">
      <w:pPr>
        <w:ind w:firstLine="720"/>
        <w:rPr>
          <w:rFonts w:ascii="Times New Roman" w:hAnsi="Times New Roman"/>
        </w:rPr>
      </w:pPr>
      <w:r w:rsidRPr="004917BC">
        <w:rPr>
          <w:rFonts w:ascii="Times New Roman" w:hAnsi="Times New Roman"/>
        </w:rPr>
        <w:t>Kolmogorov–Smirnov test:</w:t>
      </w:r>
    </w:p>
    <w:p w14:paraId="6EF98307" w14:textId="77777777" w:rsidR="00416333" w:rsidRPr="004917BC" w:rsidRDefault="00416333" w:rsidP="00416333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WT: p&gt;0.1000</w:t>
      </w:r>
    </w:p>
    <w:p w14:paraId="75248492" w14:textId="77777777" w:rsidR="00416333" w:rsidRPr="004917BC" w:rsidRDefault="00416333" w:rsidP="00416333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SF1: p&gt;0.1000</w:t>
      </w:r>
    </w:p>
    <w:p w14:paraId="14FEDDF0" w14:textId="1FF6BDA2" w:rsidR="00416333" w:rsidRPr="004917BC" w:rsidRDefault="00416333" w:rsidP="00416333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: p&gt;0.1000</w:t>
      </w:r>
    </w:p>
    <w:p w14:paraId="1094EE46" w14:textId="77777777" w:rsidR="00416333" w:rsidRPr="004917BC" w:rsidRDefault="00416333" w:rsidP="00416333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-SF1: p&gt;0.1000</w:t>
      </w:r>
    </w:p>
    <w:p w14:paraId="1302605F" w14:textId="77777777" w:rsidR="00416333" w:rsidRPr="004917BC" w:rsidRDefault="00416333"/>
    <w:p w14:paraId="323B4179" w14:textId="77777777" w:rsidR="008C3644" w:rsidRPr="004917BC" w:rsidRDefault="008C3644" w:rsidP="008C3644">
      <w:pPr>
        <w:ind w:left="709"/>
        <w:rPr>
          <w:rFonts w:ascii="Times New Roman" w:hAnsi="Times New Roman"/>
        </w:rPr>
      </w:pPr>
      <w:r w:rsidRPr="004917BC">
        <w:rPr>
          <w:rFonts w:ascii="Times New Roman" w:hAnsi="Times New Roman"/>
        </w:rPr>
        <w:t>1-factor ANOVA at 4 months:</w:t>
      </w:r>
    </w:p>
    <w:p w14:paraId="264B9EA4" w14:textId="47A94037" w:rsidR="008C3644" w:rsidRPr="004917BC" w:rsidRDefault="008C3644" w:rsidP="008C3644">
      <w:pPr>
        <w:ind w:left="1429" w:firstLine="11"/>
        <w:rPr>
          <w:rFonts w:ascii="Times New Roman" w:hAnsi="Times New Roman"/>
        </w:rPr>
      </w:pPr>
      <w:proofErr w:type="gramStart"/>
      <w:r w:rsidRPr="004917BC">
        <w:rPr>
          <w:rFonts w:ascii="Times New Roman" w:hAnsi="Times New Roman"/>
        </w:rPr>
        <w:t>F</w:t>
      </w:r>
      <w:r w:rsidRPr="004917BC">
        <w:rPr>
          <w:rFonts w:ascii="Times New Roman" w:hAnsi="Times New Roman"/>
          <w:vertAlign w:val="subscript"/>
        </w:rPr>
        <w:t>(</w:t>
      </w:r>
      <w:proofErr w:type="gramEnd"/>
      <w:r w:rsidRPr="004917BC">
        <w:rPr>
          <w:rFonts w:ascii="Times New Roman" w:hAnsi="Times New Roman"/>
          <w:vertAlign w:val="subscript"/>
        </w:rPr>
        <w:t>3,58)</w:t>
      </w:r>
      <w:r w:rsidRPr="004917BC">
        <w:rPr>
          <w:rFonts w:ascii="Times New Roman" w:hAnsi="Times New Roman"/>
        </w:rPr>
        <w:t xml:space="preserve"> = 2.261, p=0.0909</w:t>
      </w:r>
    </w:p>
    <w:p w14:paraId="5D37EA23" w14:textId="77777777" w:rsidR="00416333" w:rsidRPr="004917BC" w:rsidRDefault="00416333"/>
    <w:p w14:paraId="146C60DD" w14:textId="1A286F14" w:rsidR="002242C4" w:rsidRPr="004917BC" w:rsidRDefault="002242C4" w:rsidP="002242C4">
      <w:pPr>
        <w:rPr>
          <w:rFonts w:ascii="Times New Roman" w:hAnsi="Times New Roman"/>
          <w:b/>
        </w:rPr>
      </w:pPr>
      <w:r w:rsidRPr="004917BC">
        <w:rPr>
          <w:rFonts w:ascii="Times New Roman" w:hAnsi="Times New Roman"/>
          <w:b/>
        </w:rPr>
        <w:t>Figure 7:</w:t>
      </w:r>
    </w:p>
    <w:p w14:paraId="02265A8C" w14:textId="77777777" w:rsidR="002242C4" w:rsidRPr="004917BC" w:rsidRDefault="002242C4"/>
    <w:p w14:paraId="5FDC9389" w14:textId="7FD8E142" w:rsidR="007C5273" w:rsidRPr="004917BC" w:rsidRDefault="006124AE" w:rsidP="007C5273">
      <w:pPr>
        <w:rPr>
          <w:rFonts w:ascii="Times New Roman" w:hAnsi="Times New Roman"/>
          <w:u w:val="single"/>
        </w:rPr>
      </w:pPr>
      <w:r w:rsidRPr="004917BC">
        <w:rPr>
          <w:rFonts w:ascii="Times New Roman" w:hAnsi="Times New Roman"/>
          <w:u w:val="single"/>
        </w:rPr>
        <w:t>A.</w:t>
      </w:r>
      <w:r w:rsidRPr="004917BC">
        <w:rPr>
          <w:rFonts w:ascii="Times New Roman" w:hAnsi="Times New Roman"/>
          <w:u w:val="single"/>
        </w:rPr>
        <w:tab/>
        <w:t>General motor acti</w:t>
      </w:r>
      <w:r w:rsidR="007C5273" w:rsidRPr="004917BC">
        <w:rPr>
          <w:rFonts w:ascii="Times New Roman" w:hAnsi="Times New Roman"/>
          <w:u w:val="single"/>
        </w:rPr>
        <w:t>vity (females)</w:t>
      </w:r>
    </w:p>
    <w:p w14:paraId="2C14E036" w14:textId="77777777" w:rsidR="007C5273" w:rsidRPr="004917BC" w:rsidRDefault="007C5273" w:rsidP="007C5273">
      <w:pPr>
        <w:ind w:firstLine="720"/>
        <w:rPr>
          <w:rFonts w:ascii="Times New Roman" w:hAnsi="Times New Roman"/>
        </w:rPr>
      </w:pPr>
    </w:p>
    <w:p w14:paraId="37EA519B" w14:textId="77777777" w:rsidR="007C5273" w:rsidRPr="004917BC" w:rsidRDefault="007C5273" w:rsidP="007C5273">
      <w:pPr>
        <w:ind w:firstLine="720"/>
        <w:rPr>
          <w:rFonts w:ascii="Times New Roman" w:hAnsi="Times New Roman"/>
        </w:rPr>
      </w:pPr>
      <w:r w:rsidRPr="004917BC">
        <w:rPr>
          <w:rFonts w:ascii="Times New Roman" w:hAnsi="Times New Roman"/>
        </w:rPr>
        <w:t>Kolmogorov–Smirnov test:</w:t>
      </w:r>
    </w:p>
    <w:p w14:paraId="334986EB" w14:textId="0BA87542" w:rsidR="007C5273" w:rsidRPr="004917BC" w:rsidRDefault="007C5273" w:rsidP="007C5273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WT: p</w:t>
      </w:r>
      <w:r w:rsidR="006124AE" w:rsidRPr="004917BC">
        <w:rPr>
          <w:rFonts w:ascii="Times New Roman" w:hAnsi="Times New Roman"/>
        </w:rPr>
        <w:t>=0.0003</w:t>
      </w:r>
    </w:p>
    <w:p w14:paraId="26C9B685" w14:textId="77777777" w:rsidR="007C5273" w:rsidRPr="004917BC" w:rsidRDefault="007C5273" w:rsidP="007C5273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SF1: p&gt;0.1000</w:t>
      </w:r>
    </w:p>
    <w:p w14:paraId="236BDB4B" w14:textId="20392B18" w:rsidR="007C5273" w:rsidRPr="004917BC" w:rsidRDefault="007C5273" w:rsidP="007C5273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: p=0.0</w:t>
      </w:r>
      <w:r w:rsidR="006124AE" w:rsidRPr="004917BC">
        <w:rPr>
          <w:rFonts w:ascii="Times New Roman" w:hAnsi="Times New Roman"/>
        </w:rPr>
        <w:t>001</w:t>
      </w:r>
    </w:p>
    <w:p w14:paraId="7BC890F4" w14:textId="77777777" w:rsidR="007C5273" w:rsidRPr="004917BC" w:rsidRDefault="007C5273" w:rsidP="007C5273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-SF1: p&gt;0.1000</w:t>
      </w:r>
    </w:p>
    <w:p w14:paraId="732EA72A" w14:textId="77777777" w:rsidR="006124AE" w:rsidRPr="004917BC" w:rsidRDefault="006124AE" w:rsidP="006124AE">
      <w:pPr>
        <w:rPr>
          <w:rFonts w:ascii="Times New Roman" w:hAnsi="Times New Roman"/>
        </w:rPr>
      </w:pPr>
    </w:p>
    <w:p w14:paraId="505ACAB7" w14:textId="77777777" w:rsidR="006124AE" w:rsidRPr="004917BC" w:rsidRDefault="006124AE" w:rsidP="006124AE">
      <w:pPr>
        <w:ind w:left="729"/>
        <w:rPr>
          <w:rFonts w:ascii="Times New Roman" w:hAnsi="Times New Roman"/>
        </w:rPr>
      </w:pPr>
      <w:proofErr w:type="spellStart"/>
      <w:r w:rsidRPr="004917BC">
        <w:rPr>
          <w:rFonts w:ascii="Times New Roman" w:hAnsi="Times New Roman"/>
        </w:rPr>
        <w:t>Kruskal</w:t>
      </w:r>
      <w:proofErr w:type="spellEnd"/>
      <w:r w:rsidRPr="004917BC">
        <w:rPr>
          <w:rFonts w:ascii="Times New Roman" w:hAnsi="Times New Roman"/>
        </w:rPr>
        <w:t>–Wallis 1-factor ANOVA at 4 months:</w:t>
      </w:r>
    </w:p>
    <w:p w14:paraId="4F7D4E1C" w14:textId="1059FB78" w:rsidR="00DD27E2" w:rsidRPr="004917BC" w:rsidRDefault="004917BC" w:rsidP="004917BC">
      <w:pPr>
        <w:pStyle w:val="ListParagraph"/>
        <w:ind w:left="1089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=5.637, </w:t>
      </w:r>
      <w:r w:rsidR="006124AE" w:rsidRPr="004917BC">
        <w:rPr>
          <w:rFonts w:ascii="Times New Roman" w:hAnsi="Times New Roman"/>
        </w:rPr>
        <w:t>p=0.1307</w:t>
      </w:r>
    </w:p>
    <w:p w14:paraId="569AD8E8" w14:textId="77777777" w:rsidR="006124AE" w:rsidRPr="004917BC" w:rsidRDefault="006124AE"/>
    <w:p w14:paraId="0880F68C" w14:textId="5F9ABBA9" w:rsidR="006124AE" w:rsidRPr="004917BC" w:rsidRDefault="006124AE" w:rsidP="006124AE">
      <w:pPr>
        <w:rPr>
          <w:rFonts w:ascii="Times New Roman" w:hAnsi="Times New Roman"/>
          <w:u w:val="single"/>
        </w:rPr>
      </w:pPr>
      <w:r w:rsidRPr="004917BC">
        <w:rPr>
          <w:rFonts w:ascii="Times New Roman" w:hAnsi="Times New Roman"/>
          <w:u w:val="single"/>
        </w:rPr>
        <w:t>B.</w:t>
      </w:r>
      <w:r w:rsidRPr="004917BC">
        <w:rPr>
          <w:rFonts w:ascii="Times New Roman" w:hAnsi="Times New Roman"/>
          <w:u w:val="single"/>
        </w:rPr>
        <w:tab/>
        <w:t>General motor activity (males)</w:t>
      </w:r>
    </w:p>
    <w:p w14:paraId="567F0285" w14:textId="77777777" w:rsidR="006124AE" w:rsidRPr="004917BC" w:rsidRDefault="006124AE" w:rsidP="006124AE">
      <w:pPr>
        <w:ind w:firstLine="720"/>
        <w:rPr>
          <w:rFonts w:ascii="Times New Roman" w:hAnsi="Times New Roman"/>
        </w:rPr>
      </w:pPr>
    </w:p>
    <w:p w14:paraId="619081DB" w14:textId="77777777" w:rsidR="006124AE" w:rsidRPr="004917BC" w:rsidRDefault="006124AE" w:rsidP="006124AE">
      <w:pPr>
        <w:ind w:firstLine="720"/>
        <w:rPr>
          <w:rFonts w:ascii="Times New Roman" w:hAnsi="Times New Roman"/>
        </w:rPr>
      </w:pPr>
      <w:r w:rsidRPr="004917BC">
        <w:rPr>
          <w:rFonts w:ascii="Times New Roman" w:hAnsi="Times New Roman"/>
        </w:rPr>
        <w:t>Kolmogorov–Smirnov test:</w:t>
      </w:r>
    </w:p>
    <w:p w14:paraId="7FD28AB8" w14:textId="5865C0A0" w:rsidR="006124AE" w:rsidRPr="004917BC" w:rsidRDefault="006124AE" w:rsidP="006124AE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WT: p&gt;0.1000</w:t>
      </w:r>
    </w:p>
    <w:p w14:paraId="4B209EB8" w14:textId="0699A6DB" w:rsidR="006124AE" w:rsidRPr="004917BC" w:rsidRDefault="006124AE" w:rsidP="006124AE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SF1: p=0.0005</w:t>
      </w:r>
    </w:p>
    <w:p w14:paraId="3D75C5A5" w14:textId="3745C85C" w:rsidR="006124AE" w:rsidRPr="004917BC" w:rsidRDefault="006124AE" w:rsidP="006124AE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: p&gt;0.1000</w:t>
      </w:r>
    </w:p>
    <w:p w14:paraId="6A2C2BBF" w14:textId="77777777" w:rsidR="006124AE" w:rsidRPr="004917BC" w:rsidRDefault="006124AE" w:rsidP="006124AE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4917BC">
        <w:rPr>
          <w:rFonts w:ascii="Times New Roman" w:hAnsi="Times New Roman"/>
        </w:rPr>
        <w:t>BACHD-SF1: p&gt;0.1000</w:t>
      </w:r>
    </w:p>
    <w:p w14:paraId="3B97324D" w14:textId="77777777" w:rsidR="006124AE" w:rsidRPr="004917BC" w:rsidRDefault="006124AE" w:rsidP="006124AE">
      <w:pPr>
        <w:rPr>
          <w:rFonts w:ascii="Times New Roman" w:hAnsi="Times New Roman"/>
        </w:rPr>
      </w:pPr>
    </w:p>
    <w:p w14:paraId="32718DBD" w14:textId="77777777" w:rsidR="006124AE" w:rsidRPr="004917BC" w:rsidRDefault="006124AE" w:rsidP="006124AE">
      <w:pPr>
        <w:ind w:left="729"/>
        <w:rPr>
          <w:rFonts w:ascii="Times New Roman" w:hAnsi="Times New Roman"/>
        </w:rPr>
      </w:pPr>
      <w:proofErr w:type="spellStart"/>
      <w:r w:rsidRPr="004917BC">
        <w:rPr>
          <w:rFonts w:ascii="Times New Roman" w:hAnsi="Times New Roman"/>
        </w:rPr>
        <w:t>Kruskal</w:t>
      </w:r>
      <w:proofErr w:type="spellEnd"/>
      <w:r w:rsidRPr="004917BC">
        <w:rPr>
          <w:rFonts w:ascii="Times New Roman" w:hAnsi="Times New Roman"/>
        </w:rPr>
        <w:t>–Wallis 1-factor ANOVA at 4 months:</w:t>
      </w:r>
    </w:p>
    <w:p w14:paraId="4957565D" w14:textId="6710D8D3" w:rsidR="006124AE" w:rsidRPr="004917BC" w:rsidRDefault="004917BC" w:rsidP="006124AE">
      <w:pPr>
        <w:pStyle w:val="ListParagraph"/>
        <w:ind w:left="1089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=9.302, </w:t>
      </w:r>
      <w:r w:rsidR="006124AE" w:rsidRPr="004917BC">
        <w:rPr>
          <w:rFonts w:ascii="Times New Roman" w:hAnsi="Times New Roman"/>
        </w:rPr>
        <w:t>p=0.0255</w:t>
      </w:r>
    </w:p>
    <w:p w14:paraId="4E1E2167" w14:textId="77777777" w:rsidR="006124AE" w:rsidRDefault="006124AE" w:rsidP="009F1929"/>
    <w:sectPr w:rsidR="006124AE" w:rsidSect="00033173">
      <w:pgSz w:w="11900" w:h="16840"/>
      <w:pgMar w:top="1440" w:right="1418" w:bottom="1440" w:left="1418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B00CAB"/>
    <w:multiLevelType w:val="hybridMultilevel"/>
    <w:tmpl w:val="A1908906"/>
    <w:lvl w:ilvl="0" w:tplc="E5268C80">
      <w:start w:val="1"/>
      <w:numFmt w:val="bullet"/>
      <w:lvlText w:val="-"/>
      <w:lvlJc w:val="left"/>
      <w:pPr>
        <w:ind w:left="1089" w:hanging="360"/>
      </w:pPr>
      <w:rPr>
        <w:rFonts w:ascii="Times New Roman" w:eastAsia="ヒラギノ角ゴ Pro W3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9" w:hanging="360"/>
      </w:pPr>
      <w:rPr>
        <w:rFonts w:ascii="Wingdings" w:hAnsi="Wingdings" w:hint="default"/>
      </w:rPr>
    </w:lvl>
  </w:abstractNum>
  <w:abstractNum w:abstractNumId="1">
    <w:nsid w:val="6EF92528"/>
    <w:multiLevelType w:val="hybridMultilevel"/>
    <w:tmpl w:val="B9F8DF24"/>
    <w:lvl w:ilvl="0" w:tplc="0752172E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258"/>
    <w:rsid w:val="00033173"/>
    <w:rsid w:val="00070472"/>
    <w:rsid w:val="00076F27"/>
    <w:rsid w:val="000C0C1E"/>
    <w:rsid w:val="000C52AA"/>
    <w:rsid w:val="000D3E90"/>
    <w:rsid w:val="001218E9"/>
    <w:rsid w:val="001A72F2"/>
    <w:rsid w:val="001B7154"/>
    <w:rsid w:val="001D07D1"/>
    <w:rsid w:val="001E47D6"/>
    <w:rsid w:val="001F65C9"/>
    <w:rsid w:val="00205E2B"/>
    <w:rsid w:val="0022114B"/>
    <w:rsid w:val="002242C4"/>
    <w:rsid w:val="002662AC"/>
    <w:rsid w:val="002A7D13"/>
    <w:rsid w:val="002B518E"/>
    <w:rsid w:val="00317406"/>
    <w:rsid w:val="00336258"/>
    <w:rsid w:val="00341292"/>
    <w:rsid w:val="003A421A"/>
    <w:rsid w:val="003B03DA"/>
    <w:rsid w:val="003D6498"/>
    <w:rsid w:val="00416333"/>
    <w:rsid w:val="00417DD4"/>
    <w:rsid w:val="00435013"/>
    <w:rsid w:val="00487DCC"/>
    <w:rsid w:val="004917BC"/>
    <w:rsid w:val="004D3DD3"/>
    <w:rsid w:val="00514BE6"/>
    <w:rsid w:val="00517C6C"/>
    <w:rsid w:val="0052217E"/>
    <w:rsid w:val="00535B21"/>
    <w:rsid w:val="00573BB7"/>
    <w:rsid w:val="005C4F6A"/>
    <w:rsid w:val="006124AE"/>
    <w:rsid w:val="00640C99"/>
    <w:rsid w:val="00641F4A"/>
    <w:rsid w:val="00656DB1"/>
    <w:rsid w:val="006A253A"/>
    <w:rsid w:val="006A323F"/>
    <w:rsid w:val="00704C6D"/>
    <w:rsid w:val="0073435C"/>
    <w:rsid w:val="00740F58"/>
    <w:rsid w:val="007633B7"/>
    <w:rsid w:val="007A012A"/>
    <w:rsid w:val="007C4D4F"/>
    <w:rsid w:val="007C5273"/>
    <w:rsid w:val="007D2F25"/>
    <w:rsid w:val="007D30C6"/>
    <w:rsid w:val="00887999"/>
    <w:rsid w:val="008C3644"/>
    <w:rsid w:val="008D392A"/>
    <w:rsid w:val="008E7004"/>
    <w:rsid w:val="00912DEE"/>
    <w:rsid w:val="009B3779"/>
    <w:rsid w:val="009B58FB"/>
    <w:rsid w:val="009F1929"/>
    <w:rsid w:val="00A8487D"/>
    <w:rsid w:val="00AB200D"/>
    <w:rsid w:val="00B01F97"/>
    <w:rsid w:val="00B20B3B"/>
    <w:rsid w:val="00B24F99"/>
    <w:rsid w:val="00B83FDB"/>
    <w:rsid w:val="00C17093"/>
    <w:rsid w:val="00C239DC"/>
    <w:rsid w:val="00C37C13"/>
    <w:rsid w:val="00C70AD6"/>
    <w:rsid w:val="00CE15AF"/>
    <w:rsid w:val="00D30DAC"/>
    <w:rsid w:val="00D31F11"/>
    <w:rsid w:val="00D340C9"/>
    <w:rsid w:val="00D47E07"/>
    <w:rsid w:val="00D5447C"/>
    <w:rsid w:val="00D824A5"/>
    <w:rsid w:val="00D93EEB"/>
    <w:rsid w:val="00DC3251"/>
    <w:rsid w:val="00DD27E2"/>
    <w:rsid w:val="00DD3A91"/>
    <w:rsid w:val="00DF6699"/>
    <w:rsid w:val="00E35B40"/>
    <w:rsid w:val="00EB576C"/>
    <w:rsid w:val="00EB656A"/>
    <w:rsid w:val="00ED0783"/>
    <w:rsid w:val="00EF2664"/>
    <w:rsid w:val="00EF27BD"/>
    <w:rsid w:val="00EF5273"/>
    <w:rsid w:val="00F063E7"/>
    <w:rsid w:val="00F1327B"/>
    <w:rsid w:val="00F258A4"/>
    <w:rsid w:val="00F704BB"/>
    <w:rsid w:val="00F7086A"/>
    <w:rsid w:val="00F901B0"/>
    <w:rsid w:val="00F90B86"/>
    <w:rsid w:val="00FD0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42BC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258"/>
    <w:rPr>
      <w:rFonts w:ascii="Cambria" w:eastAsia="ヒラギノ角ゴ Pro W3" w:hAnsi="Cambria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013"/>
    <w:rPr>
      <w:rFonts w:ascii="Lucida Grande" w:eastAsiaTheme="minorEastAsia" w:hAnsi="Lucida Grande" w:cstheme="minorBidi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013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73BB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258"/>
    <w:rPr>
      <w:rFonts w:ascii="Cambria" w:eastAsia="ヒラギノ角ゴ Pro W3" w:hAnsi="Cambria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013"/>
    <w:rPr>
      <w:rFonts w:ascii="Lucida Grande" w:eastAsiaTheme="minorEastAsia" w:hAnsi="Lucida Grande" w:cstheme="minorBidi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013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73B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7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7</TotalTime>
  <Pages>6</Pages>
  <Words>661</Words>
  <Characters>3769</Characters>
  <Application>Microsoft Macintosh Word</Application>
  <DocSecurity>0</DocSecurity>
  <Lines>31</Lines>
  <Paragraphs>8</Paragraphs>
  <ScaleCrop>false</ScaleCrop>
  <Company/>
  <LinksUpToDate>false</LinksUpToDate>
  <CharactersWithSpaces>4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Baldo</dc:creator>
  <cp:keywords/>
  <dc:description/>
  <cp:lastModifiedBy>Barbara Baldo</cp:lastModifiedBy>
  <cp:revision>32</cp:revision>
  <dcterms:created xsi:type="dcterms:W3CDTF">2014-06-10T11:04:00Z</dcterms:created>
  <dcterms:modified xsi:type="dcterms:W3CDTF">2014-06-13T13:51:00Z</dcterms:modified>
</cp:coreProperties>
</file>